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046F4D" w14:textId="37085CAC" w:rsidR="00691CF6" w:rsidRDefault="00691CF6" w:rsidP="007C3750">
      <w:pPr>
        <w:spacing w:after="0" w:line="240" w:lineRule="auto"/>
        <w:jc w:val="both"/>
        <w:rPr>
          <w:rStyle w:val="hilite1"/>
          <w:rFonts w:ascii="Arial" w:hAnsi="Arial" w:cs="Arial"/>
          <w:b/>
          <w:bCs/>
          <w:color w:val="000000" w:themeColor="text1"/>
          <w:shd w:val="clear" w:color="auto" w:fill="FFFFFF"/>
        </w:rPr>
      </w:pPr>
      <w:bookmarkStart w:id="0" w:name="_GoBack"/>
      <w:bookmarkEnd w:id="0"/>
      <w:r>
        <w:rPr>
          <w:rStyle w:val="hilite1"/>
          <w:rFonts w:ascii="Arial" w:hAnsi="Arial" w:cs="Arial"/>
          <w:b/>
          <w:bCs/>
          <w:color w:val="000000" w:themeColor="text1"/>
          <w:shd w:val="clear" w:color="auto" w:fill="FFFFFF"/>
        </w:rPr>
        <w:t>SUPP</w:t>
      </w:r>
      <w:r w:rsidR="001D71ED">
        <w:rPr>
          <w:rStyle w:val="hilite1"/>
          <w:rFonts w:ascii="Arial" w:hAnsi="Arial" w:cs="Arial"/>
          <w:b/>
          <w:bCs/>
          <w:color w:val="000000" w:themeColor="text1"/>
          <w:shd w:val="clear" w:color="auto" w:fill="FFFFFF"/>
        </w:rPr>
        <w:t>LEMENTAL</w:t>
      </w:r>
      <w:r>
        <w:rPr>
          <w:rStyle w:val="hilite1"/>
          <w:rFonts w:ascii="Arial" w:hAnsi="Arial" w:cs="Arial"/>
          <w:b/>
          <w:bCs/>
          <w:color w:val="000000" w:themeColor="text1"/>
          <w:shd w:val="clear" w:color="auto" w:fill="FFFFFF"/>
        </w:rPr>
        <w:t xml:space="preserve"> TABLES</w:t>
      </w:r>
    </w:p>
    <w:p w14:paraId="4A4C4579" w14:textId="5253517E" w:rsidR="00691CF6" w:rsidRDefault="00691CF6" w:rsidP="007C3750">
      <w:pPr>
        <w:spacing w:after="0" w:line="240" w:lineRule="auto"/>
        <w:jc w:val="both"/>
        <w:rPr>
          <w:rStyle w:val="hilite1"/>
          <w:rFonts w:ascii="Arial" w:hAnsi="Arial" w:cs="Arial"/>
          <w:b/>
          <w:bCs/>
          <w:color w:val="000000" w:themeColor="text1"/>
          <w:shd w:val="clear" w:color="auto" w:fill="FFFFFF"/>
        </w:rPr>
      </w:pPr>
    </w:p>
    <w:p w14:paraId="616A1F65" w14:textId="517B07ED" w:rsidR="00691CF6" w:rsidRDefault="00691CF6" w:rsidP="005A280B">
      <w:pPr>
        <w:spacing w:after="0" w:line="360" w:lineRule="auto"/>
        <w:contextualSpacing/>
        <w:jc w:val="both"/>
        <w:rPr>
          <w:rStyle w:val="hilite1"/>
          <w:rFonts w:ascii="Arial" w:hAnsi="Arial" w:cs="Arial"/>
          <w:b/>
          <w:bCs/>
          <w:color w:val="000000" w:themeColor="text1"/>
          <w:shd w:val="clear" w:color="auto" w:fill="FFFFFF"/>
        </w:rPr>
      </w:pPr>
      <w:r>
        <w:rPr>
          <w:rStyle w:val="hilite1"/>
          <w:rFonts w:ascii="Arial" w:hAnsi="Arial" w:cs="Arial"/>
          <w:b/>
          <w:bCs/>
          <w:color w:val="000000" w:themeColor="text1"/>
          <w:shd w:val="clear" w:color="auto" w:fill="FFFFFF"/>
        </w:rPr>
        <w:t>Supplementary Table 1</w:t>
      </w:r>
      <w:r w:rsidR="005A280B">
        <w:rPr>
          <w:rStyle w:val="hilite1"/>
          <w:rFonts w:ascii="Arial" w:hAnsi="Arial" w:cs="Arial"/>
          <w:b/>
          <w:bCs/>
          <w:color w:val="000000" w:themeColor="text1"/>
          <w:shd w:val="clear" w:color="auto" w:fill="FFFFFF"/>
        </w:rPr>
        <w:t xml:space="preserve">: </w:t>
      </w:r>
      <w:r w:rsidR="005A280B" w:rsidRPr="005E3EAD">
        <w:rPr>
          <w:rFonts w:ascii="Arial" w:hAnsi="Arial" w:cs="Arial"/>
          <w:bCs/>
          <w:color w:val="000000" w:themeColor="text1"/>
          <w:shd w:val="clear" w:color="auto" w:fill="FFFFFF"/>
        </w:rPr>
        <w:t>Reagents or resources used in this study.</w:t>
      </w:r>
    </w:p>
    <w:p w14:paraId="3296A4E8" w14:textId="6909C126" w:rsidR="00691CF6" w:rsidRDefault="00691CF6" w:rsidP="007C3750">
      <w:pPr>
        <w:spacing w:after="0" w:line="240" w:lineRule="auto"/>
        <w:jc w:val="both"/>
        <w:rPr>
          <w:rStyle w:val="hilite1"/>
          <w:rFonts w:ascii="Arial" w:hAnsi="Arial" w:cs="Arial"/>
          <w:b/>
          <w:bCs/>
          <w:color w:val="000000" w:themeColor="text1"/>
          <w:shd w:val="clear" w:color="auto" w:fill="FFFFFF"/>
        </w:rPr>
      </w:pPr>
    </w:p>
    <w:tbl>
      <w:tblPr>
        <w:tblStyle w:val="table"/>
        <w:tblW w:w="8985" w:type="dxa"/>
        <w:tblInd w:w="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10"/>
        <w:gridCol w:w="2732"/>
        <w:gridCol w:w="2043"/>
      </w:tblGrid>
      <w:tr w:rsidR="009D6D18" w:rsidRPr="009D6D18" w14:paraId="02C6B800" w14:textId="77777777" w:rsidTr="00052A4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5A50C79E" w14:textId="77777777" w:rsidR="001D71ED" w:rsidRPr="009D6D18" w:rsidRDefault="001D71ED" w:rsidP="001D71ED">
            <w:pPr>
              <w:rPr>
                <w:rFonts w:ascii="Arial" w:eastAsia="Arial" w:hAnsi="Arial" w:cs="Arial"/>
                <w:b/>
              </w:rPr>
            </w:pPr>
            <w:r w:rsidRPr="009D6D18">
              <w:rPr>
                <w:rFonts w:ascii="Arial" w:eastAsia="Arial" w:hAnsi="Arial" w:cs="Arial"/>
                <w:b/>
              </w:rPr>
              <w:t>REAGENT/RESOUR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6806E544" w14:textId="77777777" w:rsidR="001D71ED" w:rsidRPr="009D6D18" w:rsidRDefault="001D71ED" w:rsidP="001D71ED">
            <w:pPr>
              <w:rPr>
                <w:rFonts w:ascii="Arial" w:eastAsia="Arial" w:hAnsi="Arial" w:cs="Arial"/>
                <w:b/>
              </w:rPr>
            </w:pPr>
            <w:r w:rsidRPr="009D6D18">
              <w:rPr>
                <w:rFonts w:ascii="Arial" w:eastAsia="Arial" w:hAnsi="Arial" w:cs="Arial"/>
                <w:b/>
              </w:rPr>
              <w:t>SOUR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6B965EFB" w14:textId="77777777" w:rsidR="001D71ED" w:rsidRPr="009D6D18" w:rsidRDefault="001D71ED" w:rsidP="001D71ED">
            <w:pPr>
              <w:rPr>
                <w:rFonts w:ascii="Arial" w:eastAsia="Arial" w:hAnsi="Arial" w:cs="Arial"/>
                <w:b/>
              </w:rPr>
            </w:pPr>
            <w:r w:rsidRPr="009D6D18">
              <w:rPr>
                <w:rFonts w:ascii="Arial" w:eastAsia="Arial" w:hAnsi="Arial" w:cs="Arial"/>
                <w:b/>
              </w:rPr>
              <w:t>IDENTIFIER</w:t>
            </w:r>
          </w:p>
        </w:tc>
      </w:tr>
      <w:tr w:rsidR="009D6D18" w:rsidRPr="009D6D18" w14:paraId="7E350D18" w14:textId="77777777" w:rsidTr="00052A4F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1C8D925F" w14:textId="77777777" w:rsidR="001D71ED" w:rsidRPr="009D6D18" w:rsidRDefault="001D71ED" w:rsidP="001D71ED">
            <w:pPr>
              <w:rPr>
                <w:rFonts w:ascii="Arial" w:eastAsia="Arial" w:hAnsi="Arial" w:cs="Arial"/>
                <w:b/>
              </w:rPr>
            </w:pPr>
            <w:r w:rsidRPr="009D6D18">
              <w:rPr>
                <w:rFonts w:ascii="Arial" w:eastAsia="Arial" w:hAnsi="Arial" w:cs="Arial"/>
                <w:b/>
              </w:rPr>
              <w:t>Antibodies</w:t>
            </w:r>
          </w:p>
        </w:tc>
      </w:tr>
      <w:tr w:rsidR="009D6D18" w:rsidRPr="009D6D18" w14:paraId="7F03E697" w14:textId="77777777" w:rsidTr="00E8456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444469B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Monoclonal anti-SARS-</w:t>
            </w:r>
            <w:proofErr w:type="spellStart"/>
            <w:r w:rsidRPr="009D6D18">
              <w:rPr>
                <w:rFonts w:ascii="Arial" w:eastAsia="Arial" w:hAnsi="Arial" w:cs="Arial"/>
              </w:rPr>
              <w:t>CoV</w:t>
            </w:r>
            <w:proofErr w:type="spellEnd"/>
            <w:r w:rsidRPr="009D6D18">
              <w:rPr>
                <w:rFonts w:ascii="Arial" w:eastAsia="Arial" w:hAnsi="Arial" w:cs="Arial"/>
              </w:rPr>
              <w:t xml:space="preserve"> S protein (Similar to 240C) antibod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A558FEF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BEI Resources Reposito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F7FA5AF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t#NR-616</w:t>
            </w:r>
          </w:p>
        </w:tc>
      </w:tr>
      <w:tr w:rsidR="009D6D18" w:rsidRPr="009D6D18" w14:paraId="5493BA87" w14:textId="77777777" w:rsidTr="00E8456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3B21BA7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Polyclonal anti-SARS coronavirus (antiseru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2DBA59D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BEI Resources Reposit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F6D70F8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t#NR-10361</w:t>
            </w:r>
          </w:p>
        </w:tc>
      </w:tr>
      <w:tr w:rsidR="009D6D18" w:rsidRPr="009D6D18" w14:paraId="6AF9BCA8" w14:textId="77777777" w:rsidTr="00E8456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4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AF90CA" w14:textId="77777777" w:rsidR="006F57C0" w:rsidRPr="009D6D18" w:rsidRDefault="006F57C0" w:rsidP="006F57C0">
            <w:pPr>
              <w:rPr>
                <w:rFonts w:ascii="Arial" w:hAnsi="Arial" w:cs="Arial"/>
              </w:rPr>
            </w:pPr>
            <w:r w:rsidRPr="009D6D18">
              <w:rPr>
                <w:rFonts w:ascii="Arial" w:hAnsi="Arial" w:cs="Arial"/>
              </w:rPr>
              <w:t>SARS-CoV-2 (COVID-19) Nucleocapsid antibody [HL344]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5276C9" w14:textId="77777777" w:rsidR="006F57C0" w:rsidRPr="009D6D18" w:rsidRDefault="006F57C0" w:rsidP="006F57C0">
            <w:pPr>
              <w:rPr>
                <w:rFonts w:ascii="Arial" w:hAnsi="Arial" w:cs="Arial"/>
              </w:rPr>
            </w:pPr>
            <w:proofErr w:type="spellStart"/>
            <w:r w:rsidRPr="009D6D18">
              <w:rPr>
                <w:rFonts w:ascii="Arial" w:hAnsi="Arial" w:cs="Arial"/>
              </w:rPr>
              <w:t>GeneTex</w:t>
            </w:r>
            <w:proofErr w:type="spellEnd"/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A40251" w14:textId="77777777" w:rsidR="006F57C0" w:rsidRPr="009D6D18" w:rsidRDefault="006F57C0" w:rsidP="006F57C0">
            <w:pPr>
              <w:rPr>
                <w:rFonts w:ascii="Arial" w:hAnsi="Arial" w:cs="Arial"/>
              </w:rPr>
            </w:pPr>
            <w:r w:rsidRPr="009D6D18">
              <w:rPr>
                <w:rFonts w:ascii="Arial" w:hAnsi="Arial" w:cs="Arial"/>
              </w:rPr>
              <w:t>Cat#GTX635679</w:t>
            </w:r>
          </w:p>
        </w:tc>
      </w:tr>
      <w:tr w:rsidR="009D6D18" w:rsidRPr="009D6D18" w14:paraId="6F472124" w14:textId="77777777" w:rsidTr="00E8456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4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24645" w14:textId="5D66A1F9" w:rsidR="006F57C0" w:rsidRPr="009D6D18" w:rsidRDefault="00A328F5" w:rsidP="006F57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RF-3 (D6I4C) XP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AEA86D" w14:textId="77777777" w:rsidR="006F57C0" w:rsidRPr="009D6D18" w:rsidRDefault="006F57C0" w:rsidP="006F57C0">
            <w:pPr>
              <w:rPr>
                <w:rFonts w:ascii="Arial" w:hAnsi="Arial" w:cs="Arial"/>
              </w:rPr>
            </w:pPr>
            <w:r w:rsidRPr="009D6D18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800B87" w14:textId="77777777" w:rsidR="006F57C0" w:rsidRPr="009D6D18" w:rsidRDefault="006F57C0" w:rsidP="006F57C0">
            <w:pPr>
              <w:rPr>
                <w:rFonts w:ascii="Arial" w:hAnsi="Arial" w:cs="Arial"/>
              </w:rPr>
            </w:pPr>
            <w:r w:rsidRPr="009D6D18">
              <w:rPr>
                <w:rFonts w:ascii="Arial" w:hAnsi="Arial" w:cs="Arial"/>
              </w:rPr>
              <w:t>Cat#11904</w:t>
            </w:r>
          </w:p>
        </w:tc>
      </w:tr>
      <w:tr w:rsidR="009D6D18" w:rsidRPr="009D6D18" w14:paraId="4245B67E" w14:textId="77777777" w:rsidTr="00E8456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2679E31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 xml:space="preserve">TBK1/NAK (D1B4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C2C8CC7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ell Signaling Techn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4217300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t#3504S</w:t>
            </w:r>
          </w:p>
        </w:tc>
      </w:tr>
      <w:tr w:rsidR="009D6D18" w:rsidRPr="009D6D18" w14:paraId="68D640F0" w14:textId="77777777" w:rsidTr="00E84561"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776E468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Phospho-TBK1/NAK (Ser17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7251B15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ell Signaling Techn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58CE266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t#5483S</w:t>
            </w:r>
          </w:p>
        </w:tc>
      </w:tr>
      <w:tr w:rsidR="009D6D18" w:rsidRPr="009D6D18" w14:paraId="56CC7686" w14:textId="77777777" w:rsidTr="00052A4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E8627E0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YAP/TAZ (D24E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BB4C3C4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ell Signaling Technolo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0C73F18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t#</w:t>
            </w:r>
            <w:r w:rsidRPr="009D6D18">
              <w:rPr>
                <w:rFonts w:ascii="Arial" w:eastAsia="Arial" w:hAnsi="Arial" w:cs="Arial"/>
                <w:sz w:val="15"/>
                <w:szCs w:val="15"/>
              </w:rPr>
              <w:t xml:space="preserve"> </w:t>
            </w:r>
            <w:r w:rsidRPr="009D6D18">
              <w:rPr>
                <w:rFonts w:ascii="Arial" w:eastAsia="Arial" w:hAnsi="Arial" w:cs="Arial"/>
              </w:rPr>
              <w:t>8418S</w:t>
            </w:r>
          </w:p>
        </w:tc>
      </w:tr>
      <w:tr w:rsidR="009D6D18" w:rsidRPr="009D6D18" w14:paraId="7967BBAC" w14:textId="77777777" w:rsidTr="00052A4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CEBE7B7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Phospho-YAP (Ser12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1254D0C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ell Signaling Technolo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F0978B0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t#13008S</w:t>
            </w:r>
          </w:p>
        </w:tc>
      </w:tr>
      <w:tr w:rsidR="009D6D18" w:rsidRPr="009D6D18" w14:paraId="04312B46" w14:textId="77777777" w:rsidTr="00052A4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B97A29F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OVID V-nCoV2019-S prob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34663A3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AC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E692EB1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t#: 848568</w:t>
            </w:r>
          </w:p>
        </w:tc>
      </w:tr>
      <w:tr w:rsidR="009D6D18" w:rsidRPr="009D6D18" w14:paraId="4FFFFC04" w14:textId="77777777" w:rsidTr="00802C8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D55D047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AC TUBUL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024284F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ell Signaling Technolo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62B238F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t#mAb#5335</w:t>
            </w:r>
          </w:p>
        </w:tc>
      </w:tr>
      <w:tr w:rsidR="009D6D18" w:rsidRPr="009D6D18" w14:paraId="28D776F6" w14:textId="77777777" w:rsidTr="00802C8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A7401D7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MUC5AC Mou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F776D85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Invitrog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3B16E0B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t#MA512178</w:t>
            </w:r>
          </w:p>
        </w:tc>
      </w:tr>
      <w:tr w:rsidR="009D6D18" w:rsidRPr="009D6D18" w14:paraId="41D13AF2" w14:textId="77777777" w:rsidTr="00802C8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CFB8279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Anti-Cardiac Troponin T antibo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7C94443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Abca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F4C6BD2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t#ab45932</w:t>
            </w:r>
          </w:p>
        </w:tc>
      </w:tr>
      <w:tr w:rsidR="009D6D18" w:rsidRPr="009D6D18" w14:paraId="50EC26CA" w14:textId="77777777" w:rsidTr="00802C8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4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19F341" w14:textId="77777777" w:rsidR="00052A4F" w:rsidRPr="009D6D18" w:rsidRDefault="00052A4F" w:rsidP="00052A4F">
            <w:pPr>
              <w:rPr>
                <w:rFonts w:ascii="Arial" w:hAnsi="Arial" w:cs="Arial"/>
              </w:rPr>
            </w:pPr>
            <w:r w:rsidRPr="009D6D18">
              <w:rPr>
                <w:rFonts w:ascii="Arial" w:hAnsi="Arial" w:cs="Arial"/>
              </w:rPr>
              <w:t>Recombinant Anti-IRF3 (</w:t>
            </w:r>
            <w:proofErr w:type="spellStart"/>
            <w:r w:rsidRPr="009D6D18">
              <w:rPr>
                <w:rFonts w:ascii="Arial" w:hAnsi="Arial" w:cs="Arial"/>
              </w:rPr>
              <w:t>phospho</w:t>
            </w:r>
            <w:proofErr w:type="spellEnd"/>
            <w:r w:rsidRPr="009D6D18">
              <w:rPr>
                <w:rFonts w:ascii="Arial" w:hAnsi="Arial" w:cs="Arial"/>
              </w:rPr>
              <w:t xml:space="preserve"> S386) antibody [EPR2346]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95D2EA" w14:textId="77777777" w:rsidR="00052A4F" w:rsidRPr="009D6D18" w:rsidRDefault="00052A4F" w:rsidP="00052A4F">
            <w:pPr>
              <w:rPr>
                <w:rFonts w:ascii="Arial" w:hAnsi="Arial" w:cs="Arial"/>
              </w:rPr>
            </w:pPr>
            <w:r w:rsidRPr="009D6D18">
              <w:rPr>
                <w:rFonts w:ascii="Arial" w:hAnsi="Arial" w:cs="Arial"/>
              </w:rPr>
              <w:t>Abcam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C92DBA" w14:textId="77777777" w:rsidR="00052A4F" w:rsidRPr="009D6D18" w:rsidRDefault="00052A4F" w:rsidP="00052A4F">
            <w:pPr>
              <w:rPr>
                <w:rFonts w:ascii="Arial" w:hAnsi="Arial" w:cs="Arial"/>
              </w:rPr>
            </w:pPr>
            <w:r w:rsidRPr="009D6D18">
              <w:rPr>
                <w:rFonts w:ascii="Arial" w:hAnsi="Arial" w:cs="Arial"/>
              </w:rPr>
              <w:t>Cat#ab76493</w:t>
            </w:r>
          </w:p>
        </w:tc>
      </w:tr>
      <w:tr w:rsidR="009D6D18" w:rsidRPr="009D6D18" w14:paraId="5F1119B1" w14:textId="77777777" w:rsidTr="00802C85"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DDCE94D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leaved caspase-3 rabbit monoclonal antibody, clone D1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EEEF8B3" w14:textId="37188D86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ell Signaling</w:t>
            </w:r>
            <w:r w:rsidR="00052A4F" w:rsidRPr="009D6D18">
              <w:rPr>
                <w:rFonts w:ascii="Arial" w:hAnsi="Arial" w:cs="Arial"/>
              </w:rPr>
              <w:t xml:space="preserve"> </w:t>
            </w:r>
            <w:r w:rsidR="00052A4F" w:rsidRPr="009D6D18">
              <w:rPr>
                <w:rFonts w:ascii="Arial" w:eastAsia="Arial" w:hAnsi="Arial" w:cs="Arial"/>
              </w:rPr>
              <w:t>Techn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0C7E10B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t#9661S</w:t>
            </w:r>
          </w:p>
        </w:tc>
      </w:tr>
      <w:tr w:rsidR="009D6D18" w:rsidRPr="009D6D18" w14:paraId="1DF6835A" w14:textId="77777777" w:rsidTr="00052A4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E138C12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Goat anti-Mouse IgG (H+L) Cross-Adsorbed Secondary Antibody, Alexa Fluor 5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EF1502D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Thermo Fisher Scientif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A9DACAF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t#A21422</w:t>
            </w:r>
          </w:p>
        </w:tc>
      </w:tr>
      <w:tr w:rsidR="009D6D18" w:rsidRPr="009D6D18" w14:paraId="316B97D4" w14:textId="77777777" w:rsidTr="00052A4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519DC01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IgG (H+L) Cross-Adsorbed Goat anti-Rabbit, Alexa Fluor 488, Invitrog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C19D0B5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Thermo Fisher Scientif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5686807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t#A11008</w:t>
            </w:r>
          </w:p>
        </w:tc>
      </w:tr>
      <w:tr w:rsidR="009D6D18" w:rsidRPr="009D6D18" w14:paraId="2E89E0B7" w14:textId="77777777" w:rsidTr="00052A4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7AC7E34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IgG (H+L) Cross-Adsorbed Goat anti-Human, Alexa Fluor 488, Invitrog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F7250BA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Thermo Fisher Scientif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F8FE67B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t#A11013</w:t>
            </w:r>
          </w:p>
        </w:tc>
      </w:tr>
      <w:tr w:rsidR="009D6D18" w:rsidRPr="009D6D18" w14:paraId="3D61A627" w14:textId="77777777" w:rsidTr="00052A4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A7E92C3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Goat anti-Guinea Pig IgG (H+L) Highly Cross-Adsorbed Secondary Antibody, Alexa Fluor 4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4D12B37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Thermo Fisher Scientif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773B7DE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t#A11073</w:t>
            </w:r>
          </w:p>
        </w:tc>
      </w:tr>
      <w:tr w:rsidR="009D6D18" w:rsidRPr="009D6D18" w14:paraId="0812161D" w14:textId="77777777" w:rsidTr="00052A4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62FEC39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Monoclonal Anti-Beta-Actin,</w:t>
            </w:r>
            <w:r w:rsidRPr="009D6D18">
              <w:rPr>
                <w:rFonts w:ascii="Arial" w:eastAsia="Arial" w:hAnsi="Arial" w:cs="Arial"/>
              </w:rPr>
              <w:br/>
              <w:t>Clone AC-74 produced in mou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786408A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proofErr w:type="spellStart"/>
            <w:r w:rsidRPr="009D6D18">
              <w:rPr>
                <w:rFonts w:ascii="Arial" w:eastAsia="Arial" w:hAnsi="Arial" w:cs="Arial"/>
              </w:rPr>
              <w:t>MilliporeSigm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466D54F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t#A2228</w:t>
            </w:r>
          </w:p>
        </w:tc>
      </w:tr>
      <w:tr w:rsidR="009D6D18" w:rsidRPr="009D6D18" w14:paraId="76B677DE" w14:textId="77777777" w:rsidTr="00052A4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8E704EB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 xml:space="preserve">Phospho-Stat1 (Tyr701) (58D6) Rabbit </w:t>
            </w:r>
            <w:proofErr w:type="spellStart"/>
            <w:r w:rsidRPr="009D6D18">
              <w:rPr>
                <w:rFonts w:ascii="Arial" w:eastAsia="Arial" w:hAnsi="Arial" w:cs="Arial"/>
              </w:rPr>
              <w:t>mAb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1B46F8F" w14:textId="3BBF8C8C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ell Signaling</w:t>
            </w:r>
            <w:r w:rsidR="00052A4F" w:rsidRPr="009D6D18">
              <w:rPr>
                <w:rFonts w:ascii="Arial" w:hAnsi="Arial" w:cs="Arial"/>
              </w:rPr>
              <w:t xml:space="preserve"> </w:t>
            </w:r>
            <w:r w:rsidR="00052A4F" w:rsidRPr="009D6D18">
              <w:rPr>
                <w:rFonts w:ascii="Arial" w:eastAsia="Arial" w:hAnsi="Arial" w:cs="Arial"/>
              </w:rPr>
              <w:t>Technolo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2287FAA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t#9167S</w:t>
            </w:r>
          </w:p>
        </w:tc>
      </w:tr>
      <w:tr w:rsidR="009D6D18" w:rsidRPr="009D6D18" w14:paraId="4B9767C5" w14:textId="77777777" w:rsidTr="00052A4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1217B0E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 xml:space="preserve">Stat1 (D1K9Y) Rabbit </w:t>
            </w:r>
            <w:proofErr w:type="spellStart"/>
            <w:r w:rsidRPr="009D6D18">
              <w:rPr>
                <w:rFonts w:ascii="Arial" w:eastAsia="Arial" w:hAnsi="Arial" w:cs="Arial"/>
              </w:rPr>
              <w:t>mAb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C7AA839" w14:textId="09DC06B9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ell Signaling</w:t>
            </w:r>
            <w:r w:rsidR="00052A4F" w:rsidRPr="009D6D18">
              <w:rPr>
                <w:rFonts w:ascii="Arial" w:hAnsi="Arial" w:cs="Arial"/>
              </w:rPr>
              <w:t xml:space="preserve"> </w:t>
            </w:r>
            <w:r w:rsidR="00052A4F" w:rsidRPr="009D6D18">
              <w:rPr>
                <w:rFonts w:ascii="Arial" w:eastAsia="Arial" w:hAnsi="Arial" w:cs="Arial"/>
              </w:rPr>
              <w:t>Technolo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89447E8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t#14994</w:t>
            </w:r>
          </w:p>
        </w:tc>
      </w:tr>
      <w:tr w:rsidR="009D6D18" w:rsidRPr="009D6D18" w14:paraId="664D755D" w14:textId="77777777" w:rsidTr="00052A4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A74DE44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D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07F872F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proofErr w:type="spellStart"/>
            <w:r w:rsidRPr="009D6D18">
              <w:rPr>
                <w:rFonts w:ascii="Arial" w:eastAsia="Arial" w:hAnsi="Arial" w:cs="Arial"/>
              </w:rPr>
              <w:t>Dako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771DD8E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t#m0876</w:t>
            </w:r>
          </w:p>
        </w:tc>
      </w:tr>
      <w:tr w:rsidR="009D6D18" w:rsidRPr="009D6D18" w14:paraId="3CADD95D" w14:textId="77777777" w:rsidTr="00052A4F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449C5677" w14:textId="77777777" w:rsidR="001D71ED" w:rsidRPr="009D6D18" w:rsidRDefault="001D71ED" w:rsidP="001D71ED">
            <w:pPr>
              <w:rPr>
                <w:rFonts w:ascii="Arial" w:eastAsia="Arial" w:hAnsi="Arial" w:cs="Arial"/>
                <w:b/>
              </w:rPr>
            </w:pPr>
            <w:r w:rsidRPr="009D6D18">
              <w:rPr>
                <w:rFonts w:ascii="Arial" w:eastAsia="Arial" w:hAnsi="Arial" w:cs="Arial"/>
                <w:b/>
              </w:rPr>
              <w:t>Bacterial and Virus Strains</w:t>
            </w:r>
          </w:p>
        </w:tc>
      </w:tr>
      <w:tr w:rsidR="009D6D18" w:rsidRPr="009D6D18" w14:paraId="30BD9617" w14:textId="77777777" w:rsidTr="00052A4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4789F39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SARS-Related Coronavirus 2 (SARS-CoV-2), Isolate USA-WA1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28130C3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BEI Resources Reposito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13887C6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t#NR-52281</w:t>
            </w:r>
          </w:p>
        </w:tc>
      </w:tr>
      <w:tr w:rsidR="009D6D18" w:rsidRPr="009D6D18" w14:paraId="7A127DBA" w14:textId="77777777" w:rsidTr="00052A4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433BE0E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SARS-Related Coronavirus 2, Isolate hCoV-19/USA/MD-HP05647/2021 (Lineage B.1.617.2; Delta variant),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00F06CA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BEI Resources Reposito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B8435D8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t#NR-55672</w:t>
            </w:r>
          </w:p>
        </w:tc>
      </w:tr>
      <w:tr w:rsidR="009D6D18" w:rsidRPr="009D6D18" w14:paraId="3F3132C2" w14:textId="77777777" w:rsidTr="00052A4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26E4361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SHCLNG MISSION shRNA YAP1 Bacterial Cl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B1BAEFD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Sigma-Aldric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014F615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t# TRCN0000107267</w:t>
            </w:r>
          </w:p>
        </w:tc>
      </w:tr>
      <w:tr w:rsidR="009D6D18" w:rsidRPr="009D6D18" w14:paraId="632CA570" w14:textId="77777777" w:rsidTr="00052A4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D751FFB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SHCLNG MISSION shRNA LATS1 Bacterial Cl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158D00D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Sigma-Aldric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73263D4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t# TRCN0000001779</w:t>
            </w:r>
          </w:p>
        </w:tc>
      </w:tr>
      <w:tr w:rsidR="009D6D18" w:rsidRPr="009D6D18" w14:paraId="4D16CDF4" w14:textId="77777777" w:rsidTr="00052A4F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42D3A968" w14:textId="77777777" w:rsidR="001D71ED" w:rsidRPr="009D6D18" w:rsidRDefault="001D71ED" w:rsidP="001D71ED">
            <w:pPr>
              <w:rPr>
                <w:rFonts w:ascii="Arial" w:eastAsia="Arial" w:hAnsi="Arial" w:cs="Arial"/>
                <w:b/>
              </w:rPr>
            </w:pPr>
            <w:r w:rsidRPr="009D6D18">
              <w:rPr>
                <w:rFonts w:ascii="Arial" w:eastAsia="Arial" w:hAnsi="Arial" w:cs="Arial"/>
                <w:b/>
              </w:rPr>
              <w:lastRenderedPageBreak/>
              <w:t>Chemicals, Peptides, and Recombinant Proteins</w:t>
            </w:r>
          </w:p>
        </w:tc>
      </w:tr>
      <w:tr w:rsidR="009D6D18" w:rsidRPr="009D6D18" w14:paraId="3CF8FDAB" w14:textId="77777777" w:rsidTr="00052A4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EE7D4F1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Regular Fetal Bovine Seru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EE11072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orn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B40B8A9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t#35010CV</w:t>
            </w:r>
          </w:p>
        </w:tc>
      </w:tr>
      <w:tr w:rsidR="009D6D18" w:rsidRPr="009D6D18" w14:paraId="60C7C069" w14:textId="77777777" w:rsidTr="00052A4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7284D88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Eagle's Minimum Essential Medium (MEM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0332E07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orn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679914A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t#10009CV</w:t>
            </w:r>
          </w:p>
        </w:tc>
      </w:tr>
      <w:tr w:rsidR="009D6D18" w:rsidRPr="009D6D18" w14:paraId="5C4705A7" w14:textId="77777777" w:rsidTr="00052A4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A2D7800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Penicillin-Streptomycin (10,000 U/mL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D617B81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Gibc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FCBE618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t#15140122</w:t>
            </w:r>
          </w:p>
        </w:tc>
      </w:tr>
      <w:tr w:rsidR="009D6D18" w:rsidRPr="009D6D18" w14:paraId="0B9E818A" w14:textId="77777777" w:rsidTr="00052A4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BB0B6D4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L-Glutamine (200 mM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562B0B8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Gibc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622442F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t#25030081</w:t>
            </w:r>
          </w:p>
        </w:tc>
      </w:tr>
      <w:tr w:rsidR="009D6D18" w:rsidRPr="009D6D18" w14:paraId="5A8ED09C" w14:textId="77777777" w:rsidTr="00052A4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ADC4307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Puromycin Dihydrochlorid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F0450B7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Gibc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39948E8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t#A1113803</w:t>
            </w:r>
          </w:p>
        </w:tc>
      </w:tr>
      <w:tr w:rsidR="009D6D18" w:rsidRPr="009D6D18" w14:paraId="5F3C9EDE" w14:textId="77777777" w:rsidTr="00052A4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3E5D2E7" w14:textId="5E3EB5A1" w:rsidR="001D71ED" w:rsidRPr="009D6D18" w:rsidRDefault="00A328F5" w:rsidP="001D71ED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PneumaCult</w:t>
            </w:r>
            <w:proofErr w:type="spellEnd"/>
            <w:r w:rsidR="001D71ED" w:rsidRPr="009D6D18">
              <w:rPr>
                <w:rFonts w:ascii="Arial" w:eastAsia="Arial" w:hAnsi="Arial" w:cs="Arial"/>
              </w:rPr>
              <w:t>-ALI Mediu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2D8C6C8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STEMCELL Technolog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14E987C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t#05021</w:t>
            </w:r>
          </w:p>
        </w:tc>
      </w:tr>
      <w:tr w:rsidR="009D6D18" w:rsidRPr="009D6D18" w14:paraId="18A3DE8B" w14:textId="77777777" w:rsidTr="00052A4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3A791FA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AR9 BUFFER, 10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E97E9CE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Akoya Bioscienc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4F15056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t#AR9001KT</w:t>
            </w:r>
          </w:p>
        </w:tc>
      </w:tr>
      <w:tr w:rsidR="009D6D18" w:rsidRPr="009D6D18" w14:paraId="25F29D9A" w14:textId="77777777" w:rsidTr="00052A4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5F522A6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Dimethyl sulfoxid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83F0348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proofErr w:type="spellStart"/>
            <w:r w:rsidRPr="009D6D18">
              <w:rPr>
                <w:rFonts w:ascii="Arial" w:eastAsia="Arial" w:hAnsi="Arial" w:cs="Arial"/>
              </w:rPr>
              <w:t>MilliporeSigm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46DDE37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t#D2650</w:t>
            </w:r>
          </w:p>
        </w:tc>
      </w:tr>
      <w:tr w:rsidR="009D6D18" w:rsidRPr="009D6D18" w14:paraId="76F70479" w14:textId="77777777" w:rsidTr="00052A4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794EA92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RPMI 164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6F7C3C5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Thermo Fisher Scientif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A1E4982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t#11875093</w:t>
            </w:r>
          </w:p>
        </w:tc>
      </w:tr>
      <w:tr w:rsidR="009D6D18" w:rsidRPr="009D6D18" w14:paraId="0D6AF265" w14:textId="77777777" w:rsidTr="00052A4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D7386B8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B27 supplement with insul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4044F48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Thermo Fisher Scientif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4626289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t#17504044</w:t>
            </w:r>
          </w:p>
        </w:tc>
      </w:tr>
      <w:tr w:rsidR="009D6D18" w:rsidRPr="009D6D18" w14:paraId="522002AC" w14:textId="77777777" w:rsidTr="00052A4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AE1D140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Methanol (Histological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42565CF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Thermo Fisher Scientif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9BF7CB5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 Cat#A433P4</w:t>
            </w:r>
          </w:p>
        </w:tc>
      </w:tr>
      <w:tr w:rsidR="009D6D18" w:rsidRPr="009D6D18" w14:paraId="4B383866" w14:textId="77777777" w:rsidTr="00052A4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1134EEF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16% Paraformaldehyde (formaldehyde) aqueous solu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CC8077B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Electron Microscopy Scienc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0D3DFAA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t#15710</w:t>
            </w:r>
          </w:p>
        </w:tc>
      </w:tr>
      <w:tr w:rsidR="009D6D18" w:rsidRPr="009D6D18" w14:paraId="3C9786FA" w14:textId="77777777" w:rsidTr="00052A4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6D8915F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Dulbecco's Phosphate-Buffered Salt Solution 1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D4DCE10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orn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CE732E0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t#21030CV</w:t>
            </w:r>
          </w:p>
        </w:tc>
      </w:tr>
      <w:tr w:rsidR="009D6D18" w:rsidRPr="009D6D18" w14:paraId="141E697E" w14:textId="77777777" w:rsidTr="00052A4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C22093A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Perm/Wash Buff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0C8B8D4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BD Bioscienc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F679727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t#554723</w:t>
            </w:r>
          </w:p>
        </w:tc>
      </w:tr>
      <w:tr w:rsidR="009D6D18" w:rsidRPr="009D6D18" w14:paraId="6375564C" w14:textId="77777777" w:rsidTr="00052A4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DC1D4B2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DAPI (4',6-Diamidino-2-Phenylindole, Dihydrochlorid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009AD45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Thermo Fisher Scientif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E490C9A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t#D1306</w:t>
            </w:r>
          </w:p>
        </w:tc>
      </w:tr>
      <w:tr w:rsidR="009D6D18" w:rsidRPr="009D6D18" w14:paraId="4C51E97E" w14:textId="77777777" w:rsidTr="00052A4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77C8019" w14:textId="313086BA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proofErr w:type="spellStart"/>
            <w:r w:rsidRPr="009D6D18">
              <w:rPr>
                <w:rFonts w:ascii="Arial" w:eastAsia="Arial" w:hAnsi="Arial" w:cs="Arial"/>
              </w:rPr>
              <w:t>SuperBlock</w:t>
            </w:r>
            <w:proofErr w:type="spellEnd"/>
            <w:r w:rsidRPr="009D6D18">
              <w:rPr>
                <w:rFonts w:ascii="Arial" w:eastAsia="Arial" w:hAnsi="Arial" w:cs="Arial"/>
              </w:rPr>
              <w:t xml:space="preserve"> (PBS) Blocking Buff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E4AF46E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Thermo Fisher Scientif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C900663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t#37515</w:t>
            </w:r>
          </w:p>
        </w:tc>
      </w:tr>
      <w:tr w:rsidR="009D6D18" w:rsidRPr="009D6D18" w14:paraId="5A2E634F" w14:textId="77777777" w:rsidTr="00052A4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D776554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Bovine Serum Album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877508F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proofErr w:type="spellStart"/>
            <w:r w:rsidRPr="009D6D18">
              <w:rPr>
                <w:rFonts w:ascii="Arial" w:eastAsia="Arial" w:hAnsi="Arial" w:cs="Arial"/>
              </w:rPr>
              <w:t>MilliporeSigm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45A6055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t#A9418</w:t>
            </w:r>
          </w:p>
        </w:tc>
      </w:tr>
      <w:tr w:rsidR="009D6D18" w:rsidRPr="009D6D18" w14:paraId="304D5E59" w14:textId="77777777" w:rsidTr="00052A4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0A4C403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Normal Donkey Seru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C0079AA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 xml:space="preserve">Jackson </w:t>
            </w:r>
            <w:proofErr w:type="spellStart"/>
            <w:r w:rsidRPr="009D6D18">
              <w:rPr>
                <w:rFonts w:ascii="Arial" w:eastAsia="Arial" w:hAnsi="Arial" w:cs="Arial"/>
              </w:rPr>
              <w:t>ImmunoResearch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94828AE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t#017-000-121</w:t>
            </w:r>
          </w:p>
        </w:tc>
      </w:tr>
      <w:tr w:rsidR="009D6D18" w:rsidRPr="009D6D18" w14:paraId="416A3082" w14:textId="77777777" w:rsidTr="00052A4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3294C95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Normal Goat Seru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26BB837" w14:textId="21C644CF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ell Signaling</w:t>
            </w:r>
            <w:r w:rsidR="00052A4F" w:rsidRPr="009D6D18">
              <w:rPr>
                <w:rFonts w:ascii="Arial" w:hAnsi="Arial" w:cs="Arial"/>
              </w:rPr>
              <w:t xml:space="preserve"> </w:t>
            </w:r>
            <w:r w:rsidR="00052A4F" w:rsidRPr="009D6D18">
              <w:rPr>
                <w:rFonts w:ascii="Arial" w:eastAsia="Arial" w:hAnsi="Arial" w:cs="Arial"/>
              </w:rPr>
              <w:t>Technolo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986BF6A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t#5425S</w:t>
            </w:r>
          </w:p>
        </w:tc>
      </w:tr>
      <w:tr w:rsidR="009D6D18" w:rsidRPr="009D6D18" w14:paraId="0FE5DB50" w14:textId="77777777" w:rsidTr="00052A4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1D3C478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Triton-X 1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424EFE2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proofErr w:type="spellStart"/>
            <w:r w:rsidRPr="009D6D18">
              <w:rPr>
                <w:rFonts w:ascii="Arial" w:eastAsia="Arial" w:hAnsi="Arial" w:cs="Arial"/>
              </w:rPr>
              <w:t>MilliporeSigm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8138519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t#T9284</w:t>
            </w:r>
          </w:p>
        </w:tc>
      </w:tr>
      <w:tr w:rsidR="009D6D18" w:rsidRPr="009D6D18" w14:paraId="63223DCD" w14:textId="77777777" w:rsidTr="00052A4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01B4DA1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XMU-MP-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27DCA7E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proofErr w:type="spellStart"/>
            <w:r w:rsidRPr="009D6D18">
              <w:rPr>
                <w:rFonts w:ascii="Arial" w:eastAsia="Arial" w:hAnsi="Arial" w:cs="Arial"/>
              </w:rPr>
              <w:t>MilliporeSigm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ECE15AD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t#</w:t>
            </w:r>
            <w:r w:rsidRPr="009D6D18">
              <w:rPr>
                <w:rFonts w:ascii="Arial" w:eastAsia="Arial" w:hAnsi="Arial" w:cs="Arial"/>
                <w:sz w:val="15"/>
                <w:szCs w:val="15"/>
              </w:rPr>
              <w:t xml:space="preserve"> </w:t>
            </w:r>
            <w:r w:rsidRPr="009D6D18">
              <w:rPr>
                <w:rFonts w:ascii="Arial" w:eastAsia="Arial" w:hAnsi="Arial" w:cs="Arial"/>
              </w:rPr>
              <w:t>SML2233-5MG</w:t>
            </w:r>
          </w:p>
        </w:tc>
      </w:tr>
      <w:tr w:rsidR="009D6D18" w:rsidRPr="009D6D18" w14:paraId="3BEC7E1E" w14:textId="77777777" w:rsidTr="00052A4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3A9C4E7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Verteporf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2F3AD2F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proofErr w:type="spellStart"/>
            <w:r w:rsidRPr="009D6D18">
              <w:rPr>
                <w:rFonts w:ascii="Arial" w:eastAsia="Arial" w:hAnsi="Arial" w:cs="Arial"/>
              </w:rPr>
              <w:t>MilliporeSigm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947A0B1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t#SML0534-5MG</w:t>
            </w:r>
          </w:p>
        </w:tc>
      </w:tr>
      <w:tr w:rsidR="009D6D18" w:rsidRPr="009D6D18" w14:paraId="2A8E9218" w14:textId="77777777" w:rsidTr="00052A4F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7AAF1A3D" w14:textId="3042B075" w:rsidR="001D71ED" w:rsidRPr="009D6D18" w:rsidRDefault="001D71ED" w:rsidP="001D71ED">
            <w:pPr>
              <w:rPr>
                <w:rFonts w:ascii="Arial" w:eastAsia="Arial" w:hAnsi="Arial" w:cs="Arial"/>
                <w:b/>
              </w:rPr>
            </w:pPr>
            <w:r w:rsidRPr="009D6D18">
              <w:rPr>
                <w:rFonts w:ascii="Arial" w:eastAsia="Arial" w:hAnsi="Arial" w:cs="Arial"/>
                <w:b/>
              </w:rPr>
              <w:t>Commercial Assays</w:t>
            </w:r>
          </w:p>
        </w:tc>
      </w:tr>
      <w:tr w:rsidR="009D6D18" w:rsidRPr="009D6D18" w14:paraId="7C252811" w14:textId="77777777" w:rsidTr="00052A4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A8766FB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Bond Polymer Refine Detection Ki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78670DD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Leica Microsystem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BA4CBA3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t#DS9800</w:t>
            </w:r>
          </w:p>
        </w:tc>
      </w:tr>
      <w:tr w:rsidR="009D6D18" w:rsidRPr="009D6D18" w14:paraId="2B8E8DBF" w14:textId="77777777" w:rsidTr="00052A4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87F1E1F" w14:textId="4D0D2E4E" w:rsidR="001D71ED" w:rsidRPr="009D6D18" w:rsidRDefault="00A328F5" w:rsidP="001D71ED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CellTiter</w:t>
            </w:r>
            <w:proofErr w:type="spellEnd"/>
            <w:r>
              <w:rPr>
                <w:rFonts w:ascii="Arial" w:eastAsia="Arial" w:hAnsi="Arial" w:cs="Arial"/>
              </w:rPr>
              <w:t xml:space="preserve"> 96</w:t>
            </w:r>
            <w:r w:rsidR="001D71ED" w:rsidRPr="009D6D18">
              <w:rPr>
                <w:rFonts w:ascii="Arial" w:eastAsia="Arial" w:hAnsi="Arial" w:cs="Arial"/>
              </w:rPr>
              <w:t xml:space="preserve"> Non-Radioactive Cell Proliferation Assay (MTT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FB34E2B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Promeg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CCACFB1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t#G4000</w:t>
            </w:r>
          </w:p>
        </w:tc>
      </w:tr>
      <w:tr w:rsidR="009D6D18" w:rsidRPr="009D6D18" w14:paraId="4375E003" w14:textId="77777777" w:rsidTr="00052A4F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16E0A710" w14:textId="77777777" w:rsidR="001D71ED" w:rsidRPr="009D6D18" w:rsidRDefault="001D71ED" w:rsidP="001D71ED">
            <w:pPr>
              <w:rPr>
                <w:rFonts w:ascii="Arial" w:eastAsia="Arial" w:hAnsi="Arial" w:cs="Arial"/>
                <w:b/>
              </w:rPr>
            </w:pPr>
            <w:r w:rsidRPr="009D6D18">
              <w:rPr>
                <w:rFonts w:ascii="Arial" w:eastAsia="Arial" w:hAnsi="Arial" w:cs="Arial"/>
                <w:b/>
              </w:rPr>
              <w:t>Experimental Models: Cell Lines</w:t>
            </w:r>
          </w:p>
        </w:tc>
      </w:tr>
      <w:tr w:rsidR="009D6D18" w:rsidRPr="009D6D18" w14:paraId="482A9BA4" w14:textId="77777777" w:rsidTr="00052A4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C1FACB5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VERO C1008 [Vero 76, clone E6, Vero E6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6315886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AT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E1DCC12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t#CRL-158</w:t>
            </w:r>
          </w:p>
        </w:tc>
      </w:tr>
      <w:tr w:rsidR="009D6D18" w:rsidRPr="009D6D18" w14:paraId="22B7C829" w14:textId="77777777" w:rsidTr="00052A4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5A1B8E6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lu-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83F0C9F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AT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5D40B06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Cat#HTB-55</w:t>
            </w:r>
          </w:p>
        </w:tc>
      </w:tr>
      <w:tr w:rsidR="009D6D18" w:rsidRPr="009D6D18" w14:paraId="69FBC7BE" w14:textId="77777777" w:rsidTr="00052A4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F86A4B5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proofErr w:type="spellStart"/>
            <w:r w:rsidRPr="009D6D18">
              <w:rPr>
                <w:rFonts w:ascii="Arial" w:eastAsia="Arial" w:hAnsi="Arial" w:cs="Arial"/>
              </w:rPr>
              <w:t>hPSC</w:t>
            </w:r>
            <w:proofErr w:type="spellEnd"/>
            <w:r w:rsidRPr="009D6D18">
              <w:rPr>
                <w:rFonts w:ascii="Arial" w:eastAsia="Arial" w:hAnsi="Arial" w:cs="Arial"/>
              </w:rPr>
              <w:t xml:space="preserve"> derived cardiomyocy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B69AF75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University of California, Los Angeles (Li et al., 202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07D1782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N/A</w:t>
            </w:r>
          </w:p>
        </w:tc>
      </w:tr>
      <w:tr w:rsidR="009D6D18" w:rsidRPr="009D6D18" w14:paraId="3BD29C0D" w14:textId="77777777" w:rsidTr="00052A4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B2AA4FA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Normal human bronchial epithelial cel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E080CAC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Lonz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5DAF416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N/A</w:t>
            </w:r>
          </w:p>
        </w:tc>
      </w:tr>
      <w:tr w:rsidR="009D6D18" w:rsidRPr="009D6D18" w14:paraId="7A338AEA" w14:textId="77777777" w:rsidTr="00052A4F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19B97112" w14:textId="77777777" w:rsidR="001D71ED" w:rsidRPr="009D6D18" w:rsidRDefault="001D71ED" w:rsidP="001D71ED">
            <w:pPr>
              <w:rPr>
                <w:rFonts w:ascii="Arial" w:eastAsia="Arial" w:hAnsi="Arial" w:cs="Arial"/>
                <w:b/>
              </w:rPr>
            </w:pPr>
            <w:r w:rsidRPr="009D6D18">
              <w:rPr>
                <w:rFonts w:ascii="Arial" w:eastAsia="Arial" w:hAnsi="Arial" w:cs="Arial"/>
                <w:b/>
              </w:rPr>
              <w:t>Deposited Data</w:t>
            </w:r>
          </w:p>
        </w:tc>
      </w:tr>
      <w:tr w:rsidR="009D6D18" w:rsidRPr="009D6D18" w14:paraId="0ACE9991" w14:textId="77777777" w:rsidTr="00052A4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66528DF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RNA-Seq of Human iPSC-cardiomyocytes infected with SARS-CoV-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1DDC237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Gene Expression Omnib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3706B3C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Accession Number: GSE150392</w:t>
            </w:r>
          </w:p>
        </w:tc>
      </w:tr>
      <w:tr w:rsidR="009D6D18" w:rsidRPr="009D6D18" w14:paraId="3EDCCC47" w14:textId="77777777" w:rsidTr="00052A4F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32E60F11" w14:textId="77777777" w:rsidR="001D71ED" w:rsidRPr="009D6D18" w:rsidRDefault="001D71ED" w:rsidP="001D71ED">
            <w:pPr>
              <w:rPr>
                <w:rFonts w:ascii="Arial" w:eastAsia="Arial" w:hAnsi="Arial" w:cs="Arial"/>
                <w:b/>
              </w:rPr>
            </w:pPr>
            <w:r w:rsidRPr="009D6D18">
              <w:rPr>
                <w:rFonts w:ascii="Arial" w:eastAsia="Arial" w:hAnsi="Arial" w:cs="Arial"/>
                <w:b/>
              </w:rPr>
              <w:t>Software and Algorithms</w:t>
            </w:r>
          </w:p>
        </w:tc>
      </w:tr>
      <w:tr w:rsidR="009D6D18" w:rsidRPr="009D6D18" w14:paraId="69A3123C" w14:textId="77777777" w:rsidTr="00052A4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795961C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GraphPad Prism 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0AC939B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GraphPa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7A75634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N/A</w:t>
            </w:r>
          </w:p>
        </w:tc>
      </w:tr>
      <w:tr w:rsidR="001D71ED" w:rsidRPr="009D6D18" w14:paraId="0DF295D1" w14:textId="77777777" w:rsidTr="00052A4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FFF6B3A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Multi-Point Tool (Cell Count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4C16B54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ImageJ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B3F7EDC" w14:textId="77777777" w:rsidR="001D71ED" w:rsidRPr="009D6D18" w:rsidRDefault="001D71ED" w:rsidP="001D71ED">
            <w:pPr>
              <w:rPr>
                <w:rFonts w:ascii="Arial" w:eastAsia="Arial" w:hAnsi="Arial" w:cs="Arial"/>
              </w:rPr>
            </w:pPr>
            <w:r w:rsidRPr="009D6D18">
              <w:rPr>
                <w:rFonts w:ascii="Arial" w:eastAsia="Arial" w:hAnsi="Arial" w:cs="Arial"/>
              </w:rPr>
              <w:t>N/A</w:t>
            </w:r>
          </w:p>
        </w:tc>
      </w:tr>
    </w:tbl>
    <w:p w14:paraId="3643BA1A" w14:textId="43DA614E" w:rsidR="00691CF6" w:rsidRDefault="00691CF6" w:rsidP="00EF444C">
      <w:pPr>
        <w:spacing w:after="0" w:line="240" w:lineRule="auto"/>
        <w:jc w:val="both"/>
        <w:rPr>
          <w:rStyle w:val="hilite1"/>
          <w:rFonts w:ascii="Arial" w:hAnsi="Arial" w:cs="Arial"/>
          <w:b/>
          <w:bCs/>
          <w:shd w:val="clear" w:color="auto" w:fill="FFFFFF"/>
        </w:rPr>
      </w:pPr>
    </w:p>
    <w:p w14:paraId="39905AEE" w14:textId="77777777" w:rsidR="00A328F5" w:rsidRDefault="00A328F5" w:rsidP="00EF444C">
      <w:pPr>
        <w:spacing w:after="0" w:line="240" w:lineRule="auto"/>
        <w:jc w:val="both"/>
        <w:rPr>
          <w:rStyle w:val="hilite1"/>
          <w:rFonts w:ascii="Arial" w:hAnsi="Arial" w:cs="Arial"/>
          <w:b/>
          <w:bCs/>
          <w:shd w:val="clear" w:color="auto" w:fill="FFFFFF"/>
        </w:rPr>
      </w:pPr>
    </w:p>
    <w:p w14:paraId="48AA6B48" w14:textId="77777777" w:rsidR="00A328F5" w:rsidRDefault="00A328F5" w:rsidP="00EF444C">
      <w:pPr>
        <w:spacing w:after="0" w:line="240" w:lineRule="auto"/>
        <w:jc w:val="both"/>
        <w:rPr>
          <w:rStyle w:val="hilite1"/>
          <w:rFonts w:ascii="Arial" w:hAnsi="Arial" w:cs="Arial"/>
          <w:b/>
          <w:bCs/>
          <w:shd w:val="clear" w:color="auto" w:fill="FFFFFF"/>
        </w:rPr>
      </w:pPr>
    </w:p>
    <w:p w14:paraId="04A50E8D" w14:textId="77777777" w:rsidR="00A328F5" w:rsidRDefault="00A328F5" w:rsidP="00EF444C">
      <w:pPr>
        <w:spacing w:after="0" w:line="240" w:lineRule="auto"/>
        <w:jc w:val="both"/>
        <w:rPr>
          <w:rStyle w:val="hilite1"/>
          <w:rFonts w:ascii="Arial" w:hAnsi="Arial" w:cs="Arial"/>
          <w:b/>
          <w:bCs/>
          <w:shd w:val="clear" w:color="auto" w:fill="FFFFFF"/>
        </w:rPr>
      </w:pPr>
    </w:p>
    <w:p w14:paraId="2BD3D424" w14:textId="63B728CC" w:rsidR="00A328F5" w:rsidRDefault="00A328F5" w:rsidP="00EF444C">
      <w:pPr>
        <w:spacing w:after="0" w:line="240" w:lineRule="auto"/>
        <w:jc w:val="both"/>
        <w:rPr>
          <w:rStyle w:val="hilite1"/>
          <w:rFonts w:ascii="Arial" w:hAnsi="Arial" w:cs="Arial"/>
          <w:b/>
          <w:bCs/>
          <w:shd w:val="clear" w:color="auto" w:fill="FFFFFF"/>
        </w:rPr>
      </w:pPr>
      <w:r>
        <w:rPr>
          <w:rStyle w:val="hilite1"/>
          <w:rFonts w:ascii="Arial" w:hAnsi="Arial" w:cs="Arial"/>
          <w:b/>
          <w:bCs/>
          <w:shd w:val="clear" w:color="auto" w:fill="FFFFFF"/>
        </w:rPr>
        <w:lastRenderedPageBreak/>
        <w:t>Reference</w:t>
      </w:r>
    </w:p>
    <w:p w14:paraId="166ED61F" w14:textId="77777777" w:rsidR="00A328F5" w:rsidRDefault="00A328F5" w:rsidP="00EF444C">
      <w:pPr>
        <w:spacing w:after="0" w:line="240" w:lineRule="auto"/>
        <w:jc w:val="both"/>
        <w:rPr>
          <w:rStyle w:val="hilite1"/>
          <w:rFonts w:ascii="Arial" w:hAnsi="Arial" w:cs="Arial"/>
          <w:b/>
          <w:bCs/>
          <w:shd w:val="clear" w:color="auto" w:fill="FFFFFF"/>
        </w:rPr>
      </w:pPr>
    </w:p>
    <w:p w14:paraId="1384B18F" w14:textId="1CD1C62B" w:rsidR="00A328F5" w:rsidRPr="00A328F5" w:rsidRDefault="00A328F5" w:rsidP="00A328F5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Style w:val="hilite1"/>
          <w:rFonts w:ascii="Arial" w:hAnsi="Arial" w:cs="Arial"/>
          <w:bCs/>
          <w:shd w:val="clear" w:color="auto" w:fill="FFFFFF"/>
        </w:rPr>
      </w:pPr>
      <w:r w:rsidRPr="00A328F5">
        <w:rPr>
          <w:rStyle w:val="hilite1"/>
          <w:rFonts w:ascii="Arial" w:hAnsi="Arial" w:cs="Arial"/>
          <w:bCs/>
          <w:shd w:val="clear" w:color="auto" w:fill="FFFFFF"/>
        </w:rPr>
        <w:t>Li S, Ma F, Yokota T, et al. Metabolic reprogramming and epigenetic changes of vital organs in SARS-CoV-2-induced systemic toxicity. JCI Insight. 2021;6(2</w:t>
      </w:r>
      <w:proofErr w:type="gramStart"/>
      <w:r w:rsidRPr="00A328F5">
        <w:rPr>
          <w:rStyle w:val="hilite1"/>
          <w:rFonts w:ascii="Arial" w:hAnsi="Arial" w:cs="Arial"/>
          <w:bCs/>
          <w:shd w:val="clear" w:color="auto" w:fill="FFFFFF"/>
        </w:rPr>
        <w:t>):e</w:t>
      </w:r>
      <w:proofErr w:type="gramEnd"/>
      <w:r w:rsidRPr="00A328F5">
        <w:rPr>
          <w:rStyle w:val="hilite1"/>
          <w:rFonts w:ascii="Arial" w:hAnsi="Arial" w:cs="Arial"/>
          <w:bCs/>
          <w:shd w:val="clear" w:color="auto" w:fill="FFFFFF"/>
        </w:rPr>
        <w:t xml:space="preserve">145027. Published 2021 Jan 25. </w:t>
      </w:r>
      <w:proofErr w:type="gramStart"/>
      <w:r w:rsidRPr="00A328F5">
        <w:rPr>
          <w:rStyle w:val="hilite1"/>
          <w:rFonts w:ascii="Arial" w:hAnsi="Arial" w:cs="Arial"/>
          <w:bCs/>
          <w:shd w:val="clear" w:color="auto" w:fill="FFFFFF"/>
        </w:rPr>
        <w:t>doi:10.1172/jci.insight</w:t>
      </w:r>
      <w:proofErr w:type="gramEnd"/>
      <w:r w:rsidRPr="00A328F5">
        <w:rPr>
          <w:rStyle w:val="hilite1"/>
          <w:rFonts w:ascii="Arial" w:hAnsi="Arial" w:cs="Arial"/>
          <w:bCs/>
          <w:shd w:val="clear" w:color="auto" w:fill="FFFFFF"/>
        </w:rPr>
        <w:t>.145027</w:t>
      </w:r>
    </w:p>
    <w:p w14:paraId="7AA62A9C" w14:textId="77777777" w:rsidR="00A328F5" w:rsidRPr="009D6D18" w:rsidRDefault="00A328F5" w:rsidP="00EF444C">
      <w:pPr>
        <w:spacing w:after="0" w:line="240" w:lineRule="auto"/>
        <w:jc w:val="both"/>
        <w:rPr>
          <w:rStyle w:val="hilite1"/>
          <w:rFonts w:ascii="Arial" w:hAnsi="Arial" w:cs="Arial"/>
          <w:b/>
          <w:bCs/>
          <w:shd w:val="clear" w:color="auto" w:fill="FFFFFF"/>
        </w:rPr>
      </w:pPr>
    </w:p>
    <w:sectPr w:rsidR="00A328F5" w:rsidRPr="009D6D18" w:rsidSect="0048703D">
      <w:footerReference w:type="default" r:id="rId11"/>
      <w:pgSz w:w="12240" w:h="15840" w:code="1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D73B46" w14:textId="77777777" w:rsidR="0011688C" w:rsidRDefault="0011688C" w:rsidP="00090F37">
      <w:pPr>
        <w:spacing w:after="0" w:line="240" w:lineRule="auto"/>
      </w:pPr>
      <w:r>
        <w:separator/>
      </w:r>
    </w:p>
  </w:endnote>
  <w:endnote w:type="continuationSeparator" w:id="0">
    <w:p w14:paraId="52CF1BDB" w14:textId="77777777" w:rsidR="0011688C" w:rsidRDefault="0011688C" w:rsidP="00090F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436283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B9D527" w14:textId="1573A720" w:rsidR="00754547" w:rsidRDefault="0075454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7C5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8D05E84" w14:textId="77777777" w:rsidR="00754547" w:rsidRDefault="007545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6F21F7" w14:textId="77777777" w:rsidR="0011688C" w:rsidRDefault="0011688C" w:rsidP="00090F37">
      <w:pPr>
        <w:spacing w:after="0" w:line="240" w:lineRule="auto"/>
      </w:pPr>
      <w:r>
        <w:separator/>
      </w:r>
    </w:p>
  </w:footnote>
  <w:footnote w:type="continuationSeparator" w:id="0">
    <w:p w14:paraId="1211853F" w14:textId="77777777" w:rsidR="0011688C" w:rsidRDefault="0011688C" w:rsidP="00090F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35378B"/>
    <w:multiLevelType w:val="multilevel"/>
    <w:tmpl w:val="FB044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3D21EFC"/>
    <w:multiLevelType w:val="multilevel"/>
    <w:tmpl w:val="DF58F3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A874785"/>
    <w:multiLevelType w:val="hybridMultilevel"/>
    <w:tmpl w:val="1690E3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A872EF"/>
    <w:multiLevelType w:val="hybridMultilevel"/>
    <w:tmpl w:val="F306EA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Y0tjAytTCyNDSxNDNX0lEKTi0uzszPAykwNKgFAIFsD84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araatz9z0w26eawfuveat4zzwrxvresevz&quot;&gt;COVID19 Hippo Endnote-Converted&lt;record-ids&gt;&lt;item&gt;6&lt;/item&gt;&lt;item&gt;37&lt;/item&gt;&lt;item&gt;38&lt;/item&gt;&lt;item&gt;60&lt;/item&gt;&lt;item&gt;61&lt;/item&gt;&lt;item&gt;67&lt;/item&gt;&lt;item&gt;68&lt;/item&gt;&lt;item&gt;79&lt;/item&gt;&lt;item&gt;80&lt;/item&gt;&lt;item&gt;81&lt;/item&gt;&lt;item&gt;82&lt;/item&gt;&lt;item&gt;83&lt;/item&gt;&lt;item&gt;84&lt;/item&gt;&lt;item&gt;86&lt;/item&gt;&lt;item&gt;96&lt;/item&gt;&lt;item&gt;98&lt;/item&gt;&lt;item&gt;99&lt;/item&gt;&lt;item&gt;102&lt;/item&gt;&lt;item&gt;103&lt;/item&gt;&lt;item&gt;121&lt;/item&gt;&lt;item&gt;238&lt;/item&gt;&lt;item&gt;252&lt;/item&gt;&lt;item&gt;254&lt;/item&gt;&lt;item&gt;266&lt;/item&gt;&lt;item&gt;274&lt;/item&gt;&lt;item&gt;365&lt;/item&gt;&lt;item&gt;366&lt;/item&gt;&lt;item&gt;367&lt;/item&gt;&lt;item&gt;368&lt;/item&gt;&lt;item&gt;369&lt;/item&gt;&lt;item&gt;370&lt;/item&gt;&lt;item&gt;371&lt;/item&gt;&lt;item&gt;372&lt;/item&gt;&lt;item&gt;395&lt;/item&gt;&lt;item&gt;396&lt;/item&gt;&lt;item&gt;397&lt;/item&gt;&lt;item&gt;398&lt;/item&gt;&lt;item&gt;400&lt;/item&gt;&lt;item&gt;401&lt;/item&gt;&lt;item&gt;402&lt;/item&gt;&lt;item&gt;404&lt;/item&gt;&lt;item&gt;405&lt;/item&gt;&lt;item&gt;406&lt;/item&gt;&lt;item&gt;410&lt;/item&gt;&lt;item&gt;411&lt;/item&gt;&lt;item&gt;412&lt;/item&gt;&lt;item&gt;413&lt;/item&gt;&lt;item&gt;414&lt;/item&gt;&lt;item&gt;415&lt;/item&gt;&lt;item&gt;416&lt;/item&gt;&lt;item&gt;418&lt;/item&gt;&lt;item&gt;420&lt;/item&gt;&lt;item&gt;421&lt;/item&gt;&lt;item&gt;422&lt;/item&gt;&lt;item&gt;423&lt;/item&gt;&lt;item&gt;424&lt;/item&gt;&lt;item&gt;425&lt;/item&gt;&lt;item&gt;426&lt;/item&gt;&lt;item&gt;428&lt;/item&gt;&lt;item&gt;429&lt;/item&gt;&lt;item&gt;430&lt;/item&gt;&lt;item&gt;432&lt;/item&gt;&lt;item&gt;433&lt;/item&gt;&lt;item&gt;434&lt;/item&gt;&lt;/record-ids&gt;&lt;/item&gt;&lt;/Libraries&gt;"/>
  </w:docVars>
  <w:rsids>
    <w:rsidRoot w:val="00955103"/>
    <w:rsid w:val="000007EC"/>
    <w:rsid w:val="00001D2A"/>
    <w:rsid w:val="0000212C"/>
    <w:rsid w:val="0000252F"/>
    <w:rsid w:val="000028A3"/>
    <w:rsid w:val="0000299A"/>
    <w:rsid w:val="00004102"/>
    <w:rsid w:val="00004D87"/>
    <w:rsid w:val="000053CC"/>
    <w:rsid w:val="000054EF"/>
    <w:rsid w:val="00005C58"/>
    <w:rsid w:val="000116A1"/>
    <w:rsid w:val="000132D2"/>
    <w:rsid w:val="00015085"/>
    <w:rsid w:val="00015FF3"/>
    <w:rsid w:val="000167B1"/>
    <w:rsid w:val="00022A7A"/>
    <w:rsid w:val="00022B3A"/>
    <w:rsid w:val="00023E2F"/>
    <w:rsid w:val="000256BA"/>
    <w:rsid w:val="00025F67"/>
    <w:rsid w:val="000266F8"/>
    <w:rsid w:val="00027EFA"/>
    <w:rsid w:val="00030095"/>
    <w:rsid w:val="000306A2"/>
    <w:rsid w:val="00030E3B"/>
    <w:rsid w:val="00032B09"/>
    <w:rsid w:val="00032F82"/>
    <w:rsid w:val="00032FE8"/>
    <w:rsid w:val="00035319"/>
    <w:rsid w:val="00035947"/>
    <w:rsid w:val="000404B1"/>
    <w:rsid w:val="0004079F"/>
    <w:rsid w:val="000416C3"/>
    <w:rsid w:val="000431B0"/>
    <w:rsid w:val="00044C65"/>
    <w:rsid w:val="00047172"/>
    <w:rsid w:val="0005121E"/>
    <w:rsid w:val="00052A4F"/>
    <w:rsid w:val="00053209"/>
    <w:rsid w:val="000549EE"/>
    <w:rsid w:val="000575D0"/>
    <w:rsid w:val="0006237A"/>
    <w:rsid w:val="000625D5"/>
    <w:rsid w:val="0006263B"/>
    <w:rsid w:val="00062F39"/>
    <w:rsid w:val="00063131"/>
    <w:rsid w:val="00070EAF"/>
    <w:rsid w:val="000714B5"/>
    <w:rsid w:val="00073750"/>
    <w:rsid w:val="0007382F"/>
    <w:rsid w:val="00073942"/>
    <w:rsid w:val="0007487A"/>
    <w:rsid w:val="00075D36"/>
    <w:rsid w:val="00076450"/>
    <w:rsid w:val="00076AD7"/>
    <w:rsid w:val="00077528"/>
    <w:rsid w:val="00085CCA"/>
    <w:rsid w:val="00086060"/>
    <w:rsid w:val="00086B14"/>
    <w:rsid w:val="000904F7"/>
    <w:rsid w:val="00090F37"/>
    <w:rsid w:val="000924A4"/>
    <w:rsid w:val="00094A27"/>
    <w:rsid w:val="0009557B"/>
    <w:rsid w:val="00097444"/>
    <w:rsid w:val="00097FA8"/>
    <w:rsid w:val="000A69F7"/>
    <w:rsid w:val="000B1706"/>
    <w:rsid w:val="000B5B70"/>
    <w:rsid w:val="000B5EFD"/>
    <w:rsid w:val="000B7E67"/>
    <w:rsid w:val="000C2D59"/>
    <w:rsid w:val="000C38A7"/>
    <w:rsid w:val="000C594A"/>
    <w:rsid w:val="000C6CE0"/>
    <w:rsid w:val="000C7464"/>
    <w:rsid w:val="000D018D"/>
    <w:rsid w:val="000D1EEE"/>
    <w:rsid w:val="000D23B8"/>
    <w:rsid w:val="000D247D"/>
    <w:rsid w:val="000D2A65"/>
    <w:rsid w:val="000E082E"/>
    <w:rsid w:val="000E09DB"/>
    <w:rsid w:val="000E0C32"/>
    <w:rsid w:val="000E12B8"/>
    <w:rsid w:val="000E1A62"/>
    <w:rsid w:val="000E1BF8"/>
    <w:rsid w:val="000E4184"/>
    <w:rsid w:val="000E41B2"/>
    <w:rsid w:val="000E7EFB"/>
    <w:rsid w:val="000F0B3E"/>
    <w:rsid w:val="000F2346"/>
    <w:rsid w:val="000F4A6D"/>
    <w:rsid w:val="000F5484"/>
    <w:rsid w:val="000F6621"/>
    <w:rsid w:val="00100682"/>
    <w:rsid w:val="001011B9"/>
    <w:rsid w:val="001018F1"/>
    <w:rsid w:val="00102EC0"/>
    <w:rsid w:val="00105237"/>
    <w:rsid w:val="00106721"/>
    <w:rsid w:val="0010693A"/>
    <w:rsid w:val="0011015C"/>
    <w:rsid w:val="00110AC2"/>
    <w:rsid w:val="001117F0"/>
    <w:rsid w:val="00114E5B"/>
    <w:rsid w:val="001167C8"/>
    <w:rsid w:val="0011688C"/>
    <w:rsid w:val="00116C24"/>
    <w:rsid w:val="00117066"/>
    <w:rsid w:val="0012429A"/>
    <w:rsid w:val="001248F5"/>
    <w:rsid w:val="001255E6"/>
    <w:rsid w:val="0012569B"/>
    <w:rsid w:val="00127AD5"/>
    <w:rsid w:val="0013003F"/>
    <w:rsid w:val="00130723"/>
    <w:rsid w:val="00131B80"/>
    <w:rsid w:val="00131FA9"/>
    <w:rsid w:val="00132E02"/>
    <w:rsid w:val="001352F9"/>
    <w:rsid w:val="00135607"/>
    <w:rsid w:val="00137DFC"/>
    <w:rsid w:val="00141925"/>
    <w:rsid w:val="001472A5"/>
    <w:rsid w:val="00147D67"/>
    <w:rsid w:val="0015039E"/>
    <w:rsid w:val="00150E02"/>
    <w:rsid w:val="001514B5"/>
    <w:rsid w:val="00152874"/>
    <w:rsid w:val="00155AFC"/>
    <w:rsid w:val="00160EF6"/>
    <w:rsid w:val="00165AE6"/>
    <w:rsid w:val="00165C12"/>
    <w:rsid w:val="00170A26"/>
    <w:rsid w:val="00170CBF"/>
    <w:rsid w:val="00171130"/>
    <w:rsid w:val="0017136F"/>
    <w:rsid w:val="001747F5"/>
    <w:rsid w:val="00174FBF"/>
    <w:rsid w:val="0017621E"/>
    <w:rsid w:val="00180CA9"/>
    <w:rsid w:val="00180F40"/>
    <w:rsid w:val="0018265C"/>
    <w:rsid w:val="00184C0B"/>
    <w:rsid w:val="001860CA"/>
    <w:rsid w:val="0018633B"/>
    <w:rsid w:val="00187026"/>
    <w:rsid w:val="00190502"/>
    <w:rsid w:val="00192CCB"/>
    <w:rsid w:val="00192DA6"/>
    <w:rsid w:val="00194270"/>
    <w:rsid w:val="001960C4"/>
    <w:rsid w:val="00197509"/>
    <w:rsid w:val="00197AE0"/>
    <w:rsid w:val="001A393C"/>
    <w:rsid w:val="001B3ACF"/>
    <w:rsid w:val="001B41B9"/>
    <w:rsid w:val="001B50A2"/>
    <w:rsid w:val="001C1840"/>
    <w:rsid w:val="001C1A7A"/>
    <w:rsid w:val="001C2A82"/>
    <w:rsid w:val="001C35C4"/>
    <w:rsid w:val="001C3A92"/>
    <w:rsid w:val="001C555C"/>
    <w:rsid w:val="001C5619"/>
    <w:rsid w:val="001C584D"/>
    <w:rsid w:val="001C65C4"/>
    <w:rsid w:val="001C7F88"/>
    <w:rsid w:val="001D05E3"/>
    <w:rsid w:val="001D063B"/>
    <w:rsid w:val="001D08A8"/>
    <w:rsid w:val="001D1BB3"/>
    <w:rsid w:val="001D24BB"/>
    <w:rsid w:val="001D2507"/>
    <w:rsid w:val="001D3688"/>
    <w:rsid w:val="001D71ED"/>
    <w:rsid w:val="001E0309"/>
    <w:rsid w:val="001E0389"/>
    <w:rsid w:val="001E15BA"/>
    <w:rsid w:val="001E2975"/>
    <w:rsid w:val="001E5514"/>
    <w:rsid w:val="001E594B"/>
    <w:rsid w:val="001E6BEE"/>
    <w:rsid w:val="001E6E73"/>
    <w:rsid w:val="001E7132"/>
    <w:rsid w:val="001F4F82"/>
    <w:rsid w:val="001F5333"/>
    <w:rsid w:val="001F7A5F"/>
    <w:rsid w:val="00200411"/>
    <w:rsid w:val="00200484"/>
    <w:rsid w:val="00201956"/>
    <w:rsid w:val="00203731"/>
    <w:rsid w:val="00203BB9"/>
    <w:rsid w:val="0020468E"/>
    <w:rsid w:val="0020517B"/>
    <w:rsid w:val="002071A5"/>
    <w:rsid w:val="00213CB3"/>
    <w:rsid w:val="00214FB8"/>
    <w:rsid w:val="00215830"/>
    <w:rsid w:val="0021607A"/>
    <w:rsid w:val="0021657D"/>
    <w:rsid w:val="00216883"/>
    <w:rsid w:val="00221F91"/>
    <w:rsid w:val="002239AF"/>
    <w:rsid w:val="00223D57"/>
    <w:rsid w:val="00224B9F"/>
    <w:rsid w:val="00227921"/>
    <w:rsid w:val="00230243"/>
    <w:rsid w:val="002334A6"/>
    <w:rsid w:val="00233FC4"/>
    <w:rsid w:val="002340FF"/>
    <w:rsid w:val="00237C57"/>
    <w:rsid w:val="00240C63"/>
    <w:rsid w:val="00241FCE"/>
    <w:rsid w:val="002465DB"/>
    <w:rsid w:val="00250BC9"/>
    <w:rsid w:val="00251274"/>
    <w:rsid w:val="00252CBC"/>
    <w:rsid w:val="00253117"/>
    <w:rsid w:val="002546BE"/>
    <w:rsid w:val="002557A7"/>
    <w:rsid w:val="002575CD"/>
    <w:rsid w:val="00257B76"/>
    <w:rsid w:val="00260C60"/>
    <w:rsid w:val="00260ED0"/>
    <w:rsid w:val="00261E2C"/>
    <w:rsid w:val="002628F6"/>
    <w:rsid w:val="00263604"/>
    <w:rsid w:val="00264382"/>
    <w:rsid w:val="00264AC0"/>
    <w:rsid w:val="002725E6"/>
    <w:rsid w:val="00274A6E"/>
    <w:rsid w:val="00275483"/>
    <w:rsid w:val="00275EBC"/>
    <w:rsid w:val="0027738F"/>
    <w:rsid w:val="002810D2"/>
    <w:rsid w:val="0028255D"/>
    <w:rsid w:val="00284F42"/>
    <w:rsid w:val="00285C5F"/>
    <w:rsid w:val="00286FE5"/>
    <w:rsid w:val="0029026A"/>
    <w:rsid w:val="00292267"/>
    <w:rsid w:val="0029246A"/>
    <w:rsid w:val="0029378D"/>
    <w:rsid w:val="002956AC"/>
    <w:rsid w:val="002A2284"/>
    <w:rsid w:val="002A2BAC"/>
    <w:rsid w:val="002A2D47"/>
    <w:rsid w:val="002A388C"/>
    <w:rsid w:val="002A440D"/>
    <w:rsid w:val="002A4759"/>
    <w:rsid w:val="002A4B1B"/>
    <w:rsid w:val="002A5D5F"/>
    <w:rsid w:val="002A6695"/>
    <w:rsid w:val="002A7B58"/>
    <w:rsid w:val="002B0DD1"/>
    <w:rsid w:val="002B0EAC"/>
    <w:rsid w:val="002B14C8"/>
    <w:rsid w:val="002B2BDF"/>
    <w:rsid w:val="002B799A"/>
    <w:rsid w:val="002C011A"/>
    <w:rsid w:val="002C0958"/>
    <w:rsid w:val="002C3D4A"/>
    <w:rsid w:val="002C7469"/>
    <w:rsid w:val="002D0802"/>
    <w:rsid w:val="002D133E"/>
    <w:rsid w:val="002D1860"/>
    <w:rsid w:val="002D2DE0"/>
    <w:rsid w:val="002D35A8"/>
    <w:rsid w:val="002D48D1"/>
    <w:rsid w:val="002D5D25"/>
    <w:rsid w:val="002D745A"/>
    <w:rsid w:val="002E0AB9"/>
    <w:rsid w:val="002E323D"/>
    <w:rsid w:val="002E7AD2"/>
    <w:rsid w:val="002F15FD"/>
    <w:rsid w:val="002F2C98"/>
    <w:rsid w:val="002F3369"/>
    <w:rsid w:val="002F3845"/>
    <w:rsid w:val="002F47EA"/>
    <w:rsid w:val="002F4A9D"/>
    <w:rsid w:val="002F5EB2"/>
    <w:rsid w:val="00301341"/>
    <w:rsid w:val="00304839"/>
    <w:rsid w:val="00307F7E"/>
    <w:rsid w:val="003108A5"/>
    <w:rsid w:val="00310AB4"/>
    <w:rsid w:val="003123F3"/>
    <w:rsid w:val="00312483"/>
    <w:rsid w:val="00313D5E"/>
    <w:rsid w:val="00314BC4"/>
    <w:rsid w:val="00315608"/>
    <w:rsid w:val="0031659F"/>
    <w:rsid w:val="00323454"/>
    <w:rsid w:val="003247A8"/>
    <w:rsid w:val="00325E4E"/>
    <w:rsid w:val="00326338"/>
    <w:rsid w:val="00327DC1"/>
    <w:rsid w:val="00330065"/>
    <w:rsid w:val="003302E7"/>
    <w:rsid w:val="0033199A"/>
    <w:rsid w:val="00331B20"/>
    <w:rsid w:val="00333304"/>
    <w:rsid w:val="003337B6"/>
    <w:rsid w:val="003378C3"/>
    <w:rsid w:val="00341C45"/>
    <w:rsid w:val="00342FB8"/>
    <w:rsid w:val="00346892"/>
    <w:rsid w:val="0035070D"/>
    <w:rsid w:val="00351739"/>
    <w:rsid w:val="0035183A"/>
    <w:rsid w:val="00351A20"/>
    <w:rsid w:val="00352D92"/>
    <w:rsid w:val="003562E9"/>
    <w:rsid w:val="0036010A"/>
    <w:rsid w:val="00360C06"/>
    <w:rsid w:val="003638C0"/>
    <w:rsid w:val="0036459C"/>
    <w:rsid w:val="0036714F"/>
    <w:rsid w:val="003679EB"/>
    <w:rsid w:val="0037219E"/>
    <w:rsid w:val="003722AC"/>
    <w:rsid w:val="00372EFD"/>
    <w:rsid w:val="003730E8"/>
    <w:rsid w:val="00373365"/>
    <w:rsid w:val="00373C09"/>
    <w:rsid w:val="0037455B"/>
    <w:rsid w:val="003774FD"/>
    <w:rsid w:val="00382A14"/>
    <w:rsid w:val="00382D70"/>
    <w:rsid w:val="00383F15"/>
    <w:rsid w:val="0038456C"/>
    <w:rsid w:val="003861BB"/>
    <w:rsid w:val="00387675"/>
    <w:rsid w:val="00390527"/>
    <w:rsid w:val="00391624"/>
    <w:rsid w:val="0039332D"/>
    <w:rsid w:val="00393BDB"/>
    <w:rsid w:val="00396F3F"/>
    <w:rsid w:val="003A0CFF"/>
    <w:rsid w:val="003A258C"/>
    <w:rsid w:val="003B0CEF"/>
    <w:rsid w:val="003B18BE"/>
    <w:rsid w:val="003B2CCA"/>
    <w:rsid w:val="003B49FC"/>
    <w:rsid w:val="003B623E"/>
    <w:rsid w:val="003B6A49"/>
    <w:rsid w:val="003C1C8B"/>
    <w:rsid w:val="003C5450"/>
    <w:rsid w:val="003C5839"/>
    <w:rsid w:val="003D0F23"/>
    <w:rsid w:val="003D1A21"/>
    <w:rsid w:val="003D212B"/>
    <w:rsid w:val="003D2C37"/>
    <w:rsid w:val="003D3E81"/>
    <w:rsid w:val="003D3FE7"/>
    <w:rsid w:val="003D562C"/>
    <w:rsid w:val="003D6CE2"/>
    <w:rsid w:val="003D7B32"/>
    <w:rsid w:val="003E10E7"/>
    <w:rsid w:val="003E2358"/>
    <w:rsid w:val="003E3CCE"/>
    <w:rsid w:val="003E77B6"/>
    <w:rsid w:val="003F3FAE"/>
    <w:rsid w:val="003F6773"/>
    <w:rsid w:val="003F764E"/>
    <w:rsid w:val="003F7C95"/>
    <w:rsid w:val="00400B4C"/>
    <w:rsid w:val="00401A54"/>
    <w:rsid w:val="00403D5B"/>
    <w:rsid w:val="004051EA"/>
    <w:rsid w:val="00405360"/>
    <w:rsid w:val="00405BA3"/>
    <w:rsid w:val="00410EDB"/>
    <w:rsid w:val="00413E82"/>
    <w:rsid w:val="00421E27"/>
    <w:rsid w:val="00422253"/>
    <w:rsid w:val="00425762"/>
    <w:rsid w:val="00425ADE"/>
    <w:rsid w:val="00426EEE"/>
    <w:rsid w:val="00426F63"/>
    <w:rsid w:val="00432FFC"/>
    <w:rsid w:val="00433601"/>
    <w:rsid w:val="00434A62"/>
    <w:rsid w:val="00436B32"/>
    <w:rsid w:val="0043783B"/>
    <w:rsid w:val="00441632"/>
    <w:rsid w:val="004449AF"/>
    <w:rsid w:val="004502D5"/>
    <w:rsid w:val="00451175"/>
    <w:rsid w:val="0045160E"/>
    <w:rsid w:val="00451FC5"/>
    <w:rsid w:val="00453959"/>
    <w:rsid w:val="0046166E"/>
    <w:rsid w:val="004618C1"/>
    <w:rsid w:val="00461C9A"/>
    <w:rsid w:val="0046613F"/>
    <w:rsid w:val="00470391"/>
    <w:rsid w:val="00473146"/>
    <w:rsid w:val="00476009"/>
    <w:rsid w:val="00477D8B"/>
    <w:rsid w:val="00482E73"/>
    <w:rsid w:val="0048413E"/>
    <w:rsid w:val="00486FF2"/>
    <w:rsid w:val="0048703D"/>
    <w:rsid w:val="0049106F"/>
    <w:rsid w:val="004915A9"/>
    <w:rsid w:val="00491EAE"/>
    <w:rsid w:val="00492418"/>
    <w:rsid w:val="00492BDD"/>
    <w:rsid w:val="0049332D"/>
    <w:rsid w:val="004950B8"/>
    <w:rsid w:val="00495B1A"/>
    <w:rsid w:val="004A0203"/>
    <w:rsid w:val="004A038B"/>
    <w:rsid w:val="004A4868"/>
    <w:rsid w:val="004A4BDD"/>
    <w:rsid w:val="004A5043"/>
    <w:rsid w:val="004B01FF"/>
    <w:rsid w:val="004B2626"/>
    <w:rsid w:val="004B3B73"/>
    <w:rsid w:val="004B3E6B"/>
    <w:rsid w:val="004C033C"/>
    <w:rsid w:val="004C1608"/>
    <w:rsid w:val="004C2B1A"/>
    <w:rsid w:val="004C4A17"/>
    <w:rsid w:val="004C5575"/>
    <w:rsid w:val="004C58B3"/>
    <w:rsid w:val="004C5E58"/>
    <w:rsid w:val="004C64AF"/>
    <w:rsid w:val="004C7C55"/>
    <w:rsid w:val="004C7E32"/>
    <w:rsid w:val="004D0A00"/>
    <w:rsid w:val="004D1791"/>
    <w:rsid w:val="004D24B4"/>
    <w:rsid w:val="004D2F4D"/>
    <w:rsid w:val="004D6D7B"/>
    <w:rsid w:val="004D7BC0"/>
    <w:rsid w:val="004E086F"/>
    <w:rsid w:val="004E1605"/>
    <w:rsid w:val="004E237D"/>
    <w:rsid w:val="004E38B5"/>
    <w:rsid w:val="004E3EEA"/>
    <w:rsid w:val="004E7378"/>
    <w:rsid w:val="004F31ED"/>
    <w:rsid w:val="004F3236"/>
    <w:rsid w:val="004F3AF5"/>
    <w:rsid w:val="004F56F7"/>
    <w:rsid w:val="004F62F3"/>
    <w:rsid w:val="004F7EFC"/>
    <w:rsid w:val="004F7F11"/>
    <w:rsid w:val="00501D33"/>
    <w:rsid w:val="00502593"/>
    <w:rsid w:val="00506957"/>
    <w:rsid w:val="005074F6"/>
    <w:rsid w:val="00507E40"/>
    <w:rsid w:val="005109B3"/>
    <w:rsid w:val="00511579"/>
    <w:rsid w:val="0051215B"/>
    <w:rsid w:val="00514C85"/>
    <w:rsid w:val="0051530E"/>
    <w:rsid w:val="00516CF1"/>
    <w:rsid w:val="00523910"/>
    <w:rsid w:val="005239A5"/>
    <w:rsid w:val="00524122"/>
    <w:rsid w:val="0052639F"/>
    <w:rsid w:val="00526CD6"/>
    <w:rsid w:val="005306CF"/>
    <w:rsid w:val="00532338"/>
    <w:rsid w:val="00532686"/>
    <w:rsid w:val="00533177"/>
    <w:rsid w:val="005343D1"/>
    <w:rsid w:val="00534F59"/>
    <w:rsid w:val="00535E20"/>
    <w:rsid w:val="00536363"/>
    <w:rsid w:val="00536485"/>
    <w:rsid w:val="00537240"/>
    <w:rsid w:val="00541164"/>
    <w:rsid w:val="00541E0B"/>
    <w:rsid w:val="005425A9"/>
    <w:rsid w:val="00542B82"/>
    <w:rsid w:val="00544373"/>
    <w:rsid w:val="005519F9"/>
    <w:rsid w:val="00552009"/>
    <w:rsid w:val="00553AA8"/>
    <w:rsid w:val="00553F60"/>
    <w:rsid w:val="005546F6"/>
    <w:rsid w:val="005573B6"/>
    <w:rsid w:val="00557721"/>
    <w:rsid w:val="00557A35"/>
    <w:rsid w:val="00571BDB"/>
    <w:rsid w:val="0057387E"/>
    <w:rsid w:val="00577D78"/>
    <w:rsid w:val="00580869"/>
    <w:rsid w:val="005820F0"/>
    <w:rsid w:val="00585426"/>
    <w:rsid w:val="00585486"/>
    <w:rsid w:val="00587F48"/>
    <w:rsid w:val="005902EC"/>
    <w:rsid w:val="00590EC3"/>
    <w:rsid w:val="00591CAF"/>
    <w:rsid w:val="0059284D"/>
    <w:rsid w:val="00594472"/>
    <w:rsid w:val="005A0531"/>
    <w:rsid w:val="005A0D7A"/>
    <w:rsid w:val="005A24D3"/>
    <w:rsid w:val="005A2557"/>
    <w:rsid w:val="005A25A2"/>
    <w:rsid w:val="005A280B"/>
    <w:rsid w:val="005A42A9"/>
    <w:rsid w:val="005A5541"/>
    <w:rsid w:val="005B0370"/>
    <w:rsid w:val="005B0763"/>
    <w:rsid w:val="005B0BF5"/>
    <w:rsid w:val="005B3C19"/>
    <w:rsid w:val="005B5F04"/>
    <w:rsid w:val="005B7A9C"/>
    <w:rsid w:val="005C1DCF"/>
    <w:rsid w:val="005C2ACF"/>
    <w:rsid w:val="005C3660"/>
    <w:rsid w:val="005C4113"/>
    <w:rsid w:val="005C656A"/>
    <w:rsid w:val="005D12D2"/>
    <w:rsid w:val="005D2DF9"/>
    <w:rsid w:val="005D5132"/>
    <w:rsid w:val="005E027C"/>
    <w:rsid w:val="005E0828"/>
    <w:rsid w:val="005E0A6F"/>
    <w:rsid w:val="005E3EAD"/>
    <w:rsid w:val="005E41B0"/>
    <w:rsid w:val="005E6720"/>
    <w:rsid w:val="005E6E5C"/>
    <w:rsid w:val="005E776D"/>
    <w:rsid w:val="005F0454"/>
    <w:rsid w:val="005F3B9B"/>
    <w:rsid w:val="005F3D5B"/>
    <w:rsid w:val="005F4A9D"/>
    <w:rsid w:val="005F7858"/>
    <w:rsid w:val="005F7F87"/>
    <w:rsid w:val="00600D2B"/>
    <w:rsid w:val="00603035"/>
    <w:rsid w:val="00604126"/>
    <w:rsid w:val="00606743"/>
    <w:rsid w:val="00606DE5"/>
    <w:rsid w:val="00606E8E"/>
    <w:rsid w:val="00610744"/>
    <w:rsid w:val="00612112"/>
    <w:rsid w:val="00615021"/>
    <w:rsid w:val="006159B0"/>
    <w:rsid w:val="00617766"/>
    <w:rsid w:val="00617795"/>
    <w:rsid w:val="00620599"/>
    <w:rsid w:val="00621B97"/>
    <w:rsid w:val="00621F38"/>
    <w:rsid w:val="00622DDF"/>
    <w:rsid w:val="0062389F"/>
    <w:rsid w:val="006249F4"/>
    <w:rsid w:val="0062537E"/>
    <w:rsid w:val="00626CD2"/>
    <w:rsid w:val="00627D10"/>
    <w:rsid w:val="0063161E"/>
    <w:rsid w:val="00632521"/>
    <w:rsid w:val="00635984"/>
    <w:rsid w:val="00636EE5"/>
    <w:rsid w:val="00637360"/>
    <w:rsid w:val="006376FF"/>
    <w:rsid w:val="00637B66"/>
    <w:rsid w:val="00641015"/>
    <w:rsid w:val="006419A2"/>
    <w:rsid w:val="00643861"/>
    <w:rsid w:val="00646376"/>
    <w:rsid w:val="00646B7A"/>
    <w:rsid w:val="00647697"/>
    <w:rsid w:val="00647A1F"/>
    <w:rsid w:val="00654C57"/>
    <w:rsid w:val="00654F67"/>
    <w:rsid w:val="006553AF"/>
    <w:rsid w:val="00655D79"/>
    <w:rsid w:val="0065690E"/>
    <w:rsid w:val="00657304"/>
    <w:rsid w:val="00661673"/>
    <w:rsid w:val="00661972"/>
    <w:rsid w:val="00663BB5"/>
    <w:rsid w:val="00665150"/>
    <w:rsid w:val="00666254"/>
    <w:rsid w:val="00666CD4"/>
    <w:rsid w:val="00670BAC"/>
    <w:rsid w:val="00673A15"/>
    <w:rsid w:val="00676F88"/>
    <w:rsid w:val="0068225F"/>
    <w:rsid w:val="00682631"/>
    <w:rsid w:val="00682A49"/>
    <w:rsid w:val="0068391A"/>
    <w:rsid w:val="006859FB"/>
    <w:rsid w:val="00687AB0"/>
    <w:rsid w:val="00690296"/>
    <w:rsid w:val="00690C7B"/>
    <w:rsid w:val="00691CF6"/>
    <w:rsid w:val="006934A8"/>
    <w:rsid w:val="006946C1"/>
    <w:rsid w:val="0069490B"/>
    <w:rsid w:val="00694E2C"/>
    <w:rsid w:val="0069580C"/>
    <w:rsid w:val="006A0DD6"/>
    <w:rsid w:val="006A1EF7"/>
    <w:rsid w:val="006A2ADA"/>
    <w:rsid w:val="006A305F"/>
    <w:rsid w:val="006A41F1"/>
    <w:rsid w:val="006A4567"/>
    <w:rsid w:val="006A53D4"/>
    <w:rsid w:val="006A6AE7"/>
    <w:rsid w:val="006B3350"/>
    <w:rsid w:val="006B6A07"/>
    <w:rsid w:val="006B6F22"/>
    <w:rsid w:val="006C0165"/>
    <w:rsid w:val="006C048B"/>
    <w:rsid w:val="006C1D57"/>
    <w:rsid w:val="006C244F"/>
    <w:rsid w:val="006C3D4E"/>
    <w:rsid w:val="006C6D40"/>
    <w:rsid w:val="006D1FF6"/>
    <w:rsid w:val="006D35B2"/>
    <w:rsid w:val="006D427E"/>
    <w:rsid w:val="006D42BC"/>
    <w:rsid w:val="006D5B4E"/>
    <w:rsid w:val="006D6F5B"/>
    <w:rsid w:val="006E0BB5"/>
    <w:rsid w:val="006E0F66"/>
    <w:rsid w:val="006E0F74"/>
    <w:rsid w:val="006E1186"/>
    <w:rsid w:val="006E2A1F"/>
    <w:rsid w:val="006E35B4"/>
    <w:rsid w:val="006E5D10"/>
    <w:rsid w:val="006E7E23"/>
    <w:rsid w:val="006F178A"/>
    <w:rsid w:val="006F1B51"/>
    <w:rsid w:val="006F2FF5"/>
    <w:rsid w:val="006F3C54"/>
    <w:rsid w:val="006F5051"/>
    <w:rsid w:val="006F55FD"/>
    <w:rsid w:val="006F56B0"/>
    <w:rsid w:val="006F57C0"/>
    <w:rsid w:val="006F6949"/>
    <w:rsid w:val="006F7BA1"/>
    <w:rsid w:val="00700575"/>
    <w:rsid w:val="00700E47"/>
    <w:rsid w:val="00700E8D"/>
    <w:rsid w:val="007016FF"/>
    <w:rsid w:val="007019E3"/>
    <w:rsid w:val="00702795"/>
    <w:rsid w:val="00704134"/>
    <w:rsid w:val="00704238"/>
    <w:rsid w:val="007116A9"/>
    <w:rsid w:val="00711716"/>
    <w:rsid w:val="007127DE"/>
    <w:rsid w:val="00712B33"/>
    <w:rsid w:val="0071340F"/>
    <w:rsid w:val="00714745"/>
    <w:rsid w:val="00714AD0"/>
    <w:rsid w:val="007159EE"/>
    <w:rsid w:val="00717EF7"/>
    <w:rsid w:val="00720D9B"/>
    <w:rsid w:val="0072179A"/>
    <w:rsid w:val="00724A3C"/>
    <w:rsid w:val="007317AF"/>
    <w:rsid w:val="00731AB9"/>
    <w:rsid w:val="00734097"/>
    <w:rsid w:val="007340A4"/>
    <w:rsid w:val="00734182"/>
    <w:rsid w:val="00734C08"/>
    <w:rsid w:val="00741960"/>
    <w:rsid w:val="00742E37"/>
    <w:rsid w:val="00743901"/>
    <w:rsid w:val="007448F8"/>
    <w:rsid w:val="00744B01"/>
    <w:rsid w:val="0074581D"/>
    <w:rsid w:val="007459D0"/>
    <w:rsid w:val="00746409"/>
    <w:rsid w:val="00747020"/>
    <w:rsid w:val="00750441"/>
    <w:rsid w:val="007508F6"/>
    <w:rsid w:val="0075264E"/>
    <w:rsid w:val="00754547"/>
    <w:rsid w:val="0076071F"/>
    <w:rsid w:val="00761655"/>
    <w:rsid w:val="007626A2"/>
    <w:rsid w:val="00764228"/>
    <w:rsid w:val="007673D7"/>
    <w:rsid w:val="00767504"/>
    <w:rsid w:val="007679D0"/>
    <w:rsid w:val="007730BB"/>
    <w:rsid w:val="00774434"/>
    <w:rsid w:val="00781874"/>
    <w:rsid w:val="00781F0E"/>
    <w:rsid w:val="00784FAC"/>
    <w:rsid w:val="00792E65"/>
    <w:rsid w:val="00795B7C"/>
    <w:rsid w:val="00797FDC"/>
    <w:rsid w:val="007A020B"/>
    <w:rsid w:val="007A14ED"/>
    <w:rsid w:val="007A27EE"/>
    <w:rsid w:val="007A3086"/>
    <w:rsid w:val="007A36D7"/>
    <w:rsid w:val="007A54B3"/>
    <w:rsid w:val="007A6DC7"/>
    <w:rsid w:val="007A7BCC"/>
    <w:rsid w:val="007B026D"/>
    <w:rsid w:val="007B175B"/>
    <w:rsid w:val="007B1BEA"/>
    <w:rsid w:val="007B3F8F"/>
    <w:rsid w:val="007B4B11"/>
    <w:rsid w:val="007B5FBF"/>
    <w:rsid w:val="007B6EF6"/>
    <w:rsid w:val="007B6FE6"/>
    <w:rsid w:val="007C12D3"/>
    <w:rsid w:val="007C271D"/>
    <w:rsid w:val="007C3750"/>
    <w:rsid w:val="007C4191"/>
    <w:rsid w:val="007C48C1"/>
    <w:rsid w:val="007C5109"/>
    <w:rsid w:val="007C628C"/>
    <w:rsid w:val="007D1E5B"/>
    <w:rsid w:val="007D3A36"/>
    <w:rsid w:val="007D4351"/>
    <w:rsid w:val="007D5CFE"/>
    <w:rsid w:val="007D7DC7"/>
    <w:rsid w:val="007E18F4"/>
    <w:rsid w:val="007E453D"/>
    <w:rsid w:val="007E48DB"/>
    <w:rsid w:val="007E4C46"/>
    <w:rsid w:val="007E5860"/>
    <w:rsid w:val="007E7547"/>
    <w:rsid w:val="007E7A54"/>
    <w:rsid w:val="007F0DF9"/>
    <w:rsid w:val="007F184C"/>
    <w:rsid w:val="007F1DAC"/>
    <w:rsid w:val="007F297E"/>
    <w:rsid w:val="007F2ED8"/>
    <w:rsid w:val="007F310E"/>
    <w:rsid w:val="007F6790"/>
    <w:rsid w:val="007F6F76"/>
    <w:rsid w:val="00800088"/>
    <w:rsid w:val="00802C85"/>
    <w:rsid w:val="008042AD"/>
    <w:rsid w:val="00810268"/>
    <w:rsid w:val="00810F72"/>
    <w:rsid w:val="0081188F"/>
    <w:rsid w:val="00813AFA"/>
    <w:rsid w:val="00813B1B"/>
    <w:rsid w:val="00813C83"/>
    <w:rsid w:val="0081461F"/>
    <w:rsid w:val="00817A76"/>
    <w:rsid w:val="008211DB"/>
    <w:rsid w:val="0082348F"/>
    <w:rsid w:val="00823FB2"/>
    <w:rsid w:val="008250D3"/>
    <w:rsid w:val="00826614"/>
    <w:rsid w:val="00826B4F"/>
    <w:rsid w:val="00826E7E"/>
    <w:rsid w:val="008311DA"/>
    <w:rsid w:val="00833A2D"/>
    <w:rsid w:val="0083628A"/>
    <w:rsid w:val="008412E5"/>
    <w:rsid w:val="008461C4"/>
    <w:rsid w:val="00846B3B"/>
    <w:rsid w:val="00847097"/>
    <w:rsid w:val="00847452"/>
    <w:rsid w:val="00847794"/>
    <w:rsid w:val="00850E9C"/>
    <w:rsid w:val="008529BD"/>
    <w:rsid w:val="008553F3"/>
    <w:rsid w:val="0085653D"/>
    <w:rsid w:val="00860A3E"/>
    <w:rsid w:val="0086239C"/>
    <w:rsid w:val="00864BF0"/>
    <w:rsid w:val="008660DA"/>
    <w:rsid w:val="00871571"/>
    <w:rsid w:val="0087183D"/>
    <w:rsid w:val="008759D0"/>
    <w:rsid w:val="0087630A"/>
    <w:rsid w:val="00877FB6"/>
    <w:rsid w:val="00880225"/>
    <w:rsid w:val="008812F4"/>
    <w:rsid w:val="00882D00"/>
    <w:rsid w:val="0089227C"/>
    <w:rsid w:val="008926E5"/>
    <w:rsid w:val="0089307C"/>
    <w:rsid w:val="00894348"/>
    <w:rsid w:val="00897AFD"/>
    <w:rsid w:val="008A071B"/>
    <w:rsid w:val="008A38BC"/>
    <w:rsid w:val="008A5D59"/>
    <w:rsid w:val="008A6BD9"/>
    <w:rsid w:val="008A7236"/>
    <w:rsid w:val="008A7C88"/>
    <w:rsid w:val="008B3E16"/>
    <w:rsid w:val="008B4F6F"/>
    <w:rsid w:val="008C077A"/>
    <w:rsid w:val="008C0889"/>
    <w:rsid w:val="008C0F7C"/>
    <w:rsid w:val="008C1474"/>
    <w:rsid w:val="008C1A87"/>
    <w:rsid w:val="008C23CB"/>
    <w:rsid w:val="008C3003"/>
    <w:rsid w:val="008C3E2C"/>
    <w:rsid w:val="008C6A6F"/>
    <w:rsid w:val="008D2059"/>
    <w:rsid w:val="008D2BAE"/>
    <w:rsid w:val="008D2E98"/>
    <w:rsid w:val="008D423F"/>
    <w:rsid w:val="008D4AE7"/>
    <w:rsid w:val="008D70F1"/>
    <w:rsid w:val="008E1D99"/>
    <w:rsid w:val="008E26C7"/>
    <w:rsid w:val="008E2FFF"/>
    <w:rsid w:val="008E3932"/>
    <w:rsid w:val="008E5024"/>
    <w:rsid w:val="008E5303"/>
    <w:rsid w:val="008E5611"/>
    <w:rsid w:val="008E6F48"/>
    <w:rsid w:val="008F27A9"/>
    <w:rsid w:val="008F2A85"/>
    <w:rsid w:val="008F2DC2"/>
    <w:rsid w:val="008F3003"/>
    <w:rsid w:val="008F461B"/>
    <w:rsid w:val="008F5006"/>
    <w:rsid w:val="008F5E48"/>
    <w:rsid w:val="008F6025"/>
    <w:rsid w:val="008F634D"/>
    <w:rsid w:val="00900D4E"/>
    <w:rsid w:val="00900E85"/>
    <w:rsid w:val="00901B3B"/>
    <w:rsid w:val="0090361A"/>
    <w:rsid w:val="00903BD5"/>
    <w:rsid w:val="009068CB"/>
    <w:rsid w:val="00907DBE"/>
    <w:rsid w:val="00911524"/>
    <w:rsid w:val="009137AE"/>
    <w:rsid w:val="00915DAD"/>
    <w:rsid w:val="0091675E"/>
    <w:rsid w:val="0091717C"/>
    <w:rsid w:val="0092109B"/>
    <w:rsid w:val="00924BAB"/>
    <w:rsid w:val="009258EE"/>
    <w:rsid w:val="00925E69"/>
    <w:rsid w:val="00930245"/>
    <w:rsid w:val="009310E8"/>
    <w:rsid w:val="00931650"/>
    <w:rsid w:val="00932A29"/>
    <w:rsid w:val="00933B26"/>
    <w:rsid w:val="00935379"/>
    <w:rsid w:val="0093545F"/>
    <w:rsid w:val="00935E28"/>
    <w:rsid w:val="0093622B"/>
    <w:rsid w:val="00937A89"/>
    <w:rsid w:val="009401CE"/>
    <w:rsid w:val="00942873"/>
    <w:rsid w:val="00942C36"/>
    <w:rsid w:val="0094498F"/>
    <w:rsid w:val="00947473"/>
    <w:rsid w:val="00950113"/>
    <w:rsid w:val="009516D3"/>
    <w:rsid w:val="00952D2A"/>
    <w:rsid w:val="00953D75"/>
    <w:rsid w:val="00954AE9"/>
    <w:rsid w:val="00954F02"/>
    <w:rsid w:val="00955103"/>
    <w:rsid w:val="0095777C"/>
    <w:rsid w:val="009615C7"/>
    <w:rsid w:val="00961946"/>
    <w:rsid w:val="0096324F"/>
    <w:rsid w:val="009643B6"/>
    <w:rsid w:val="009643ED"/>
    <w:rsid w:val="00966191"/>
    <w:rsid w:val="00970D3E"/>
    <w:rsid w:val="0097218F"/>
    <w:rsid w:val="00972EF2"/>
    <w:rsid w:val="0097587D"/>
    <w:rsid w:val="00975E22"/>
    <w:rsid w:val="009774B3"/>
    <w:rsid w:val="009810CE"/>
    <w:rsid w:val="00984EB5"/>
    <w:rsid w:val="00985AFC"/>
    <w:rsid w:val="00985F3E"/>
    <w:rsid w:val="009862AE"/>
    <w:rsid w:val="009866DF"/>
    <w:rsid w:val="00987415"/>
    <w:rsid w:val="00993B71"/>
    <w:rsid w:val="0099483A"/>
    <w:rsid w:val="00995C30"/>
    <w:rsid w:val="009976F9"/>
    <w:rsid w:val="00997A0A"/>
    <w:rsid w:val="00997C3C"/>
    <w:rsid w:val="009A098A"/>
    <w:rsid w:val="009A1CCD"/>
    <w:rsid w:val="009A3CBF"/>
    <w:rsid w:val="009B03AA"/>
    <w:rsid w:val="009B188A"/>
    <w:rsid w:val="009B2475"/>
    <w:rsid w:val="009B2A7B"/>
    <w:rsid w:val="009B3C49"/>
    <w:rsid w:val="009B45D6"/>
    <w:rsid w:val="009B753E"/>
    <w:rsid w:val="009C023A"/>
    <w:rsid w:val="009C025C"/>
    <w:rsid w:val="009C158E"/>
    <w:rsid w:val="009C1BCD"/>
    <w:rsid w:val="009C218A"/>
    <w:rsid w:val="009C3975"/>
    <w:rsid w:val="009C56D3"/>
    <w:rsid w:val="009D07DA"/>
    <w:rsid w:val="009D432C"/>
    <w:rsid w:val="009D6D18"/>
    <w:rsid w:val="009D7210"/>
    <w:rsid w:val="009E0780"/>
    <w:rsid w:val="009E1045"/>
    <w:rsid w:val="009E4DB0"/>
    <w:rsid w:val="009E59B4"/>
    <w:rsid w:val="009E5B0F"/>
    <w:rsid w:val="009F166D"/>
    <w:rsid w:val="009F40E5"/>
    <w:rsid w:val="009F67A8"/>
    <w:rsid w:val="009F6DEF"/>
    <w:rsid w:val="009F6FA7"/>
    <w:rsid w:val="009F739C"/>
    <w:rsid w:val="00A004F3"/>
    <w:rsid w:val="00A00A01"/>
    <w:rsid w:val="00A01821"/>
    <w:rsid w:val="00A02B1D"/>
    <w:rsid w:val="00A0336D"/>
    <w:rsid w:val="00A0556B"/>
    <w:rsid w:val="00A05F49"/>
    <w:rsid w:val="00A060E8"/>
    <w:rsid w:val="00A0668A"/>
    <w:rsid w:val="00A06855"/>
    <w:rsid w:val="00A06C57"/>
    <w:rsid w:val="00A06E44"/>
    <w:rsid w:val="00A11DB1"/>
    <w:rsid w:val="00A122C7"/>
    <w:rsid w:val="00A130F8"/>
    <w:rsid w:val="00A15ADA"/>
    <w:rsid w:val="00A15F78"/>
    <w:rsid w:val="00A16DD0"/>
    <w:rsid w:val="00A17764"/>
    <w:rsid w:val="00A205C7"/>
    <w:rsid w:val="00A23216"/>
    <w:rsid w:val="00A249C7"/>
    <w:rsid w:val="00A251B8"/>
    <w:rsid w:val="00A254D0"/>
    <w:rsid w:val="00A26E42"/>
    <w:rsid w:val="00A2732F"/>
    <w:rsid w:val="00A30178"/>
    <w:rsid w:val="00A328F5"/>
    <w:rsid w:val="00A32AA2"/>
    <w:rsid w:val="00A356A6"/>
    <w:rsid w:val="00A36E4D"/>
    <w:rsid w:val="00A37492"/>
    <w:rsid w:val="00A3774D"/>
    <w:rsid w:val="00A404FD"/>
    <w:rsid w:val="00A44F7E"/>
    <w:rsid w:val="00A46485"/>
    <w:rsid w:val="00A465C4"/>
    <w:rsid w:val="00A5206F"/>
    <w:rsid w:val="00A54E8E"/>
    <w:rsid w:val="00A5534D"/>
    <w:rsid w:val="00A56BB8"/>
    <w:rsid w:val="00A616A1"/>
    <w:rsid w:val="00A61DC3"/>
    <w:rsid w:val="00A63C6A"/>
    <w:rsid w:val="00A64A9C"/>
    <w:rsid w:val="00A6542B"/>
    <w:rsid w:val="00A71AD6"/>
    <w:rsid w:val="00A735BA"/>
    <w:rsid w:val="00A74724"/>
    <w:rsid w:val="00A75437"/>
    <w:rsid w:val="00A75CD3"/>
    <w:rsid w:val="00A81D68"/>
    <w:rsid w:val="00A839CA"/>
    <w:rsid w:val="00A84F68"/>
    <w:rsid w:val="00A86045"/>
    <w:rsid w:val="00A86F85"/>
    <w:rsid w:val="00A87CBD"/>
    <w:rsid w:val="00A87EE7"/>
    <w:rsid w:val="00A9009D"/>
    <w:rsid w:val="00A91A56"/>
    <w:rsid w:val="00A92842"/>
    <w:rsid w:val="00A92A11"/>
    <w:rsid w:val="00A92FFB"/>
    <w:rsid w:val="00A93F58"/>
    <w:rsid w:val="00A94F25"/>
    <w:rsid w:val="00A96EEB"/>
    <w:rsid w:val="00A978E2"/>
    <w:rsid w:val="00AA03BA"/>
    <w:rsid w:val="00AA055A"/>
    <w:rsid w:val="00AA05CB"/>
    <w:rsid w:val="00AA1A1F"/>
    <w:rsid w:val="00AA44A6"/>
    <w:rsid w:val="00AA469E"/>
    <w:rsid w:val="00AA4814"/>
    <w:rsid w:val="00AA6B44"/>
    <w:rsid w:val="00AA6E8C"/>
    <w:rsid w:val="00AA75BD"/>
    <w:rsid w:val="00AA7AF0"/>
    <w:rsid w:val="00AB1873"/>
    <w:rsid w:val="00AB27C4"/>
    <w:rsid w:val="00AB2C95"/>
    <w:rsid w:val="00AB42C6"/>
    <w:rsid w:val="00AB51C2"/>
    <w:rsid w:val="00AB6576"/>
    <w:rsid w:val="00AB6F20"/>
    <w:rsid w:val="00AB7227"/>
    <w:rsid w:val="00AC07E1"/>
    <w:rsid w:val="00AC4CC7"/>
    <w:rsid w:val="00AC5A62"/>
    <w:rsid w:val="00AC5BD3"/>
    <w:rsid w:val="00AD02B1"/>
    <w:rsid w:val="00AD0A1E"/>
    <w:rsid w:val="00AD3D30"/>
    <w:rsid w:val="00AD51E1"/>
    <w:rsid w:val="00AD595F"/>
    <w:rsid w:val="00AD674E"/>
    <w:rsid w:val="00AD682A"/>
    <w:rsid w:val="00AE5A60"/>
    <w:rsid w:val="00AE5CF3"/>
    <w:rsid w:val="00AE6307"/>
    <w:rsid w:val="00AE7CDF"/>
    <w:rsid w:val="00AF0286"/>
    <w:rsid w:val="00AF1AEB"/>
    <w:rsid w:val="00AF2CB4"/>
    <w:rsid w:val="00AF4B99"/>
    <w:rsid w:val="00AF5F29"/>
    <w:rsid w:val="00AF645D"/>
    <w:rsid w:val="00AF73EA"/>
    <w:rsid w:val="00B0160A"/>
    <w:rsid w:val="00B058B7"/>
    <w:rsid w:val="00B1040E"/>
    <w:rsid w:val="00B11E1F"/>
    <w:rsid w:val="00B124F1"/>
    <w:rsid w:val="00B13494"/>
    <w:rsid w:val="00B13EF7"/>
    <w:rsid w:val="00B223DE"/>
    <w:rsid w:val="00B234C4"/>
    <w:rsid w:val="00B24553"/>
    <w:rsid w:val="00B24846"/>
    <w:rsid w:val="00B24857"/>
    <w:rsid w:val="00B25388"/>
    <w:rsid w:val="00B30965"/>
    <w:rsid w:val="00B323AA"/>
    <w:rsid w:val="00B32D47"/>
    <w:rsid w:val="00B33D0D"/>
    <w:rsid w:val="00B34FAC"/>
    <w:rsid w:val="00B368A0"/>
    <w:rsid w:val="00B369F7"/>
    <w:rsid w:val="00B37B01"/>
    <w:rsid w:val="00B37F09"/>
    <w:rsid w:val="00B4137D"/>
    <w:rsid w:val="00B42661"/>
    <w:rsid w:val="00B4281D"/>
    <w:rsid w:val="00B42A57"/>
    <w:rsid w:val="00B42E46"/>
    <w:rsid w:val="00B43157"/>
    <w:rsid w:val="00B43A09"/>
    <w:rsid w:val="00B45DF3"/>
    <w:rsid w:val="00B52571"/>
    <w:rsid w:val="00B52E9B"/>
    <w:rsid w:val="00B5354F"/>
    <w:rsid w:val="00B55205"/>
    <w:rsid w:val="00B559DE"/>
    <w:rsid w:val="00B5687A"/>
    <w:rsid w:val="00B61E8E"/>
    <w:rsid w:val="00B6314E"/>
    <w:rsid w:val="00B642BB"/>
    <w:rsid w:val="00B655A3"/>
    <w:rsid w:val="00B6650A"/>
    <w:rsid w:val="00B66E73"/>
    <w:rsid w:val="00B746D8"/>
    <w:rsid w:val="00B75830"/>
    <w:rsid w:val="00B761C2"/>
    <w:rsid w:val="00B7745B"/>
    <w:rsid w:val="00B80AFF"/>
    <w:rsid w:val="00B81AFD"/>
    <w:rsid w:val="00B8224B"/>
    <w:rsid w:val="00B82577"/>
    <w:rsid w:val="00B8589D"/>
    <w:rsid w:val="00B94379"/>
    <w:rsid w:val="00B947C6"/>
    <w:rsid w:val="00B9503C"/>
    <w:rsid w:val="00B95651"/>
    <w:rsid w:val="00B95FFF"/>
    <w:rsid w:val="00B96FD2"/>
    <w:rsid w:val="00BA0E24"/>
    <w:rsid w:val="00BA21B4"/>
    <w:rsid w:val="00BA267E"/>
    <w:rsid w:val="00BA3ED9"/>
    <w:rsid w:val="00BA42D9"/>
    <w:rsid w:val="00BA4A16"/>
    <w:rsid w:val="00BA5BC1"/>
    <w:rsid w:val="00BA7B13"/>
    <w:rsid w:val="00BB1521"/>
    <w:rsid w:val="00BB16EF"/>
    <w:rsid w:val="00BB1A85"/>
    <w:rsid w:val="00BB29AD"/>
    <w:rsid w:val="00BB3856"/>
    <w:rsid w:val="00BB4471"/>
    <w:rsid w:val="00BB45C3"/>
    <w:rsid w:val="00BB5EAB"/>
    <w:rsid w:val="00BB6A17"/>
    <w:rsid w:val="00BB7D59"/>
    <w:rsid w:val="00BB7DF0"/>
    <w:rsid w:val="00BB7DF1"/>
    <w:rsid w:val="00BC2E99"/>
    <w:rsid w:val="00BC30EF"/>
    <w:rsid w:val="00BC3822"/>
    <w:rsid w:val="00BD0F01"/>
    <w:rsid w:val="00BD1EC5"/>
    <w:rsid w:val="00BD2496"/>
    <w:rsid w:val="00BD375C"/>
    <w:rsid w:val="00BD48A1"/>
    <w:rsid w:val="00BD7D70"/>
    <w:rsid w:val="00BE173E"/>
    <w:rsid w:val="00BE1777"/>
    <w:rsid w:val="00BE3EE8"/>
    <w:rsid w:val="00BE56A9"/>
    <w:rsid w:val="00BE6ADF"/>
    <w:rsid w:val="00BF07D4"/>
    <w:rsid w:val="00BF44D1"/>
    <w:rsid w:val="00BF5DC7"/>
    <w:rsid w:val="00BF6529"/>
    <w:rsid w:val="00C00AF7"/>
    <w:rsid w:val="00C0436E"/>
    <w:rsid w:val="00C04EDB"/>
    <w:rsid w:val="00C108A1"/>
    <w:rsid w:val="00C1099B"/>
    <w:rsid w:val="00C10FEA"/>
    <w:rsid w:val="00C130EA"/>
    <w:rsid w:val="00C133CA"/>
    <w:rsid w:val="00C151B9"/>
    <w:rsid w:val="00C177E4"/>
    <w:rsid w:val="00C17A17"/>
    <w:rsid w:val="00C203C8"/>
    <w:rsid w:val="00C21549"/>
    <w:rsid w:val="00C21B35"/>
    <w:rsid w:val="00C21B88"/>
    <w:rsid w:val="00C226C0"/>
    <w:rsid w:val="00C246CE"/>
    <w:rsid w:val="00C25090"/>
    <w:rsid w:val="00C25486"/>
    <w:rsid w:val="00C26031"/>
    <w:rsid w:val="00C272EB"/>
    <w:rsid w:val="00C35335"/>
    <w:rsid w:val="00C4036E"/>
    <w:rsid w:val="00C41D06"/>
    <w:rsid w:val="00C4363C"/>
    <w:rsid w:val="00C452FF"/>
    <w:rsid w:val="00C52E91"/>
    <w:rsid w:val="00C53C4A"/>
    <w:rsid w:val="00C5696B"/>
    <w:rsid w:val="00C56AB7"/>
    <w:rsid w:val="00C60555"/>
    <w:rsid w:val="00C629AD"/>
    <w:rsid w:val="00C63491"/>
    <w:rsid w:val="00C640D7"/>
    <w:rsid w:val="00C64DD6"/>
    <w:rsid w:val="00C6589D"/>
    <w:rsid w:val="00C66CBE"/>
    <w:rsid w:val="00C67B9A"/>
    <w:rsid w:val="00C70BF8"/>
    <w:rsid w:val="00C71CD5"/>
    <w:rsid w:val="00C7394D"/>
    <w:rsid w:val="00C73C4F"/>
    <w:rsid w:val="00C77C03"/>
    <w:rsid w:val="00C81D88"/>
    <w:rsid w:val="00C82D72"/>
    <w:rsid w:val="00C90075"/>
    <w:rsid w:val="00C9113C"/>
    <w:rsid w:val="00C9197C"/>
    <w:rsid w:val="00C96751"/>
    <w:rsid w:val="00CA1FFA"/>
    <w:rsid w:val="00CA2639"/>
    <w:rsid w:val="00CA2FA3"/>
    <w:rsid w:val="00CA6BA6"/>
    <w:rsid w:val="00CB03C3"/>
    <w:rsid w:val="00CB0647"/>
    <w:rsid w:val="00CB080C"/>
    <w:rsid w:val="00CB1528"/>
    <w:rsid w:val="00CB152B"/>
    <w:rsid w:val="00CB21C7"/>
    <w:rsid w:val="00CB4FC1"/>
    <w:rsid w:val="00CB5833"/>
    <w:rsid w:val="00CB59CB"/>
    <w:rsid w:val="00CC1312"/>
    <w:rsid w:val="00CC2BEE"/>
    <w:rsid w:val="00CC37B5"/>
    <w:rsid w:val="00CD1B85"/>
    <w:rsid w:val="00CD30D5"/>
    <w:rsid w:val="00CD45A9"/>
    <w:rsid w:val="00CD4A61"/>
    <w:rsid w:val="00CD55EF"/>
    <w:rsid w:val="00CD571C"/>
    <w:rsid w:val="00CD57FA"/>
    <w:rsid w:val="00CD581A"/>
    <w:rsid w:val="00CD6A73"/>
    <w:rsid w:val="00CD7CEC"/>
    <w:rsid w:val="00CE0781"/>
    <w:rsid w:val="00CE1696"/>
    <w:rsid w:val="00CE18E7"/>
    <w:rsid w:val="00CE49B8"/>
    <w:rsid w:val="00CF026E"/>
    <w:rsid w:val="00CF2F74"/>
    <w:rsid w:val="00CF4B7A"/>
    <w:rsid w:val="00CF504D"/>
    <w:rsid w:val="00CF59EF"/>
    <w:rsid w:val="00CF7E56"/>
    <w:rsid w:val="00D008DB"/>
    <w:rsid w:val="00D00ACD"/>
    <w:rsid w:val="00D01A83"/>
    <w:rsid w:val="00D02D99"/>
    <w:rsid w:val="00D0629E"/>
    <w:rsid w:val="00D06475"/>
    <w:rsid w:val="00D115C9"/>
    <w:rsid w:val="00D11AC9"/>
    <w:rsid w:val="00D13B53"/>
    <w:rsid w:val="00D161B5"/>
    <w:rsid w:val="00D20FAE"/>
    <w:rsid w:val="00D25C41"/>
    <w:rsid w:val="00D265DE"/>
    <w:rsid w:val="00D2759B"/>
    <w:rsid w:val="00D3099E"/>
    <w:rsid w:val="00D31836"/>
    <w:rsid w:val="00D32B67"/>
    <w:rsid w:val="00D3428E"/>
    <w:rsid w:val="00D34D19"/>
    <w:rsid w:val="00D35194"/>
    <w:rsid w:val="00D35222"/>
    <w:rsid w:val="00D355FC"/>
    <w:rsid w:val="00D40856"/>
    <w:rsid w:val="00D4488B"/>
    <w:rsid w:val="00D47FC1"/>
    <w:rsid w:val="00D511D7"/>
    <w:rsid w:val="00D5162E"/>
    <w:rsid w:val="00D51F10"/>
    <w:rsid w:val="00D52035"/>
    <w:rsid w:val="00D55B8B"/>
    <w:rsid w:val="00D565A0"/>
    <w:rsid w:val="00D5678D"/>
    <w:rsid w:val="00D60395"/>
    <w:rsid w:val="00D60A6E"/>
    <w:rsid w:val="00D62A8B"/>
    <w:rsid w:val="00D62AD0"/>
    <w:rsid w:val="00D64823"/>
    <w:rsid w:val="00D64AC3"/>
    <w:rsid w:val="00D66020"/>
    <w:rsid w:val="00D719EE"/>
    <w:rsid w:val="00D72032"/>
    <w:rsid w:val="00D7233B"/>
    <w:rsid w:val="00D7276F"/>
    <w:rsid w:val="00D7308B"/>
    <w:rsid w:val="00D73E83"/>
    <w:rsid w:val="00D762CF"/>
    <w:rsid w:val="00D7676A"/>
    <w:rsid w:val="00D76B12"/>
    <w:rsid w:val="00D80029"/>
    <w:rsid w:val="00D80CF3"/>
    <w:rsid w:val="00D82A60"/>
    <w:rsid w:val="00D83D91"/>
    <w:rsid w:val="00D84303"/>
    <w:rsid w:val="00D850ED"/>
    <w:rsid w:val="00D85572"/>
    <w:rsid w:val="00D86FF5"/>
    <w:rsid w:val="00D93B1D"/>
    <w:rsid w:val="00D93EFB"/>
    <w:rsid w:val="00D9423C"/>
    <w:rsid w:val="00D9454A"/>
    <w:rsid w:val="00D9479D"/>
    <w:rsid w:val="00D95886"/>
    <w:rsid w:val="00D966F9"/>
    <w:rsid w:val="00DA0C71"/>
    <w:rsid w:val="00DA30FC"/>
    <w:rsid w:val="00DA3ADD"/>
    <w:rsid w:val="00DA4601"/>
    <w:rsid w:val="00DA5FC7"/>
    <w:rsid w:val="00DA6FC2"/>
    <w:rsid w:val="00DA720E"/>
    <w:rsid w:val="00DB1665"/>
    <w:rsid w:val="00DB23FC"/>
    <w:rsid w:val="00DB4774"/>
    <w:rsid w:val="00DB583A"/>
    <w:rsid w:val="00DB7B89"/>
    <w:rsid w:val="00DC2FBD"/>
    <w:rsid w:val="00DC34B7"/>
    <w:rsid w:val="00DC6577"/>
    <w:rsid w:val="00DC7093"/>
    <w:rsid w:val="00DD0F98"/>
    <w:rsid w:val="00DD3D43"/>
    <w:rsid w:val="00DD4FFF"/>
    <w:rsid w:val="00DD7EDB"/>
    <w:rsid w:val="00DE1D23"/>
    <w:rsid w:val="00DE2A82"/>
    <w:rsid w:val="00DE46E5"/>
    <w:rsid w:val="00DE4A79"/>
    <w:rsid w:val="00DF11AD"/>
    <w:rsid w:val="00DF20C4"/>
    <w:rsid w:val="00DF21EC"/>
    <w:rsid w:val="00DF32DE"/>
    <w:rsid w:val="00E0189E"/>
    <w:rsid w:val="00E12965"/>
    <w:rsid w:val="00E16788"/>
    <w:rsid w:val="00E2128D"/>
    <w:rsid w:val="00E2204B"/>
    <w:rsid w:val="00E2205B"/>
    <w:rsid w:val="00E2223B"/>
    <w:rsid w:val="00E23A1F"/>
    <w:rsid w:val="00E24165"/>
    <w:rsid w:val="00E24778"/>
    <w:rsid w:val="00E25756"/>
    <w:rsid w:val="00E25B76"/>
    <w:rsid w:val="00E27144"/>
    <w:rsid w:val="00E30C7F"/>
    <w:rsid w:val="00E313C8"/>
    <w:rsid w:val="00E3252A"/>
    <w:rsid w:val="00E37079"/>
    <w:rsid w:val="00E40D06"/>
    <w:rsid w:val="00E414A1"/>
    <w:rsid w:val="00E455E0"/>
    <w:rsid w:val="00E4572D"/>
    <w:rsid w:val="00E50992"/>
    <w:rsid w:val="00E52A21"/>
    <w:rsid w:val="00E54226"/>
    <w:rsid w:val="00E54A9E"/>
    <w:rsid w:val="00E56823"/>
    <w:rsid w:val="00E576E1"/>
    <w:rsid w:val="00E60A41"/>
    <w:rsid w:val="00E641AA"/>
    <w:rsid w:val="00E702AD"/>
    <w:rsid w:val="00E71DB1"/>
    <w:rsid w:val="00E72A81"/>
    <w:rsid w:val="00E7514C"/>
    <w:rsid w:val="00E75979"/>
    <w:rsid w:val="00E76638"/>
    <w:rsid w:val="00E77ED3"/>
    <w:rsid w:val="00E800B5"/>
    <w:rsid w:val="00E802BD"/>
    <w:rsid w:val="00E80DF9"/>
    <w:rsid w:val="00E8168C"/>
    <w:rsid w:val="00E83071"/>
    <w:rsid w:val="00E837BE"/>
    <w:rsid w:val="00E8453E"/>
    <w:rsid w:val="00E84561"/>
    <w:rsid w:val="00E85DF0"/>
    <w:rsid w:val="00E86A75"/>
    <w:rsid w:val="00E86A99"/>
    <w:rsid w:val="00E87491"/>
    <w:rsid w:val="00E92311"/>
    <w:rsid w:val="00E94545"/>
    <w:rsid w:val="00E94738"/>
    <w:rsid w:val="00E96179"/>
    <w:rsid w:val="00EA39A5"/>
    <w:rsid w:val="00EA3C51"/>
    <w:rsid w:val="00EA5BF0"/>
    <w:rsid w:val="00EA76A3"/>
    <w:rsid w:val="00EA792D"/>
    <w:rsid w:val="00EB0A44"/>
    <w:rsid w:val="00EB1AE4"/>
    <w:rsid w:val="00EB2E9E"/>
    <w:rsid w:val="00EB3B98"/>
    <w:rsid w:val="00EB3D9A"/>
    <w:rsid w:val="00EB4080"/>
    <w:rsid w:val="00EB5DE2"/>
    <w:rsid w:val="00EB6F3B"/>
    <w:rsid w:val="00EB77A6"/>
    <w:rsid w:val="00EC07FE"/>
    <w:rsid w:val="00EC22F3"/>
    <w:rsid w:val="00EC3C99"/>
    <w:rsid w:val="00EC6551"/>
    <w:rsid w:val="00EC6ECF"/>
    <w:rsid w:val="00ED0B59"/>
    <w:rsid w:val="00ED13E4"/>
    <w:rsid w:val="00ED23C2"/>
    <w:rsid w:val="00ED66D7"/>
    <w:rsid w:val="00ED73FB"/>
    <w:rsid w:val="00EE19A4"/>
    <w:rsid w:val="00EE1A9F"/>
    <w:rsid w:val="00EE3150"/>
    <w:rsid w:val="00EE35AD"/>
    <w:rsid w:val="00EE3B42"/>
    <w:rsid w:val="00EE75B9"/>
    <w:rsid w:val="00EF1531"/>
    <w:rsid w:val="00EF1793"/>
    <w:rsid w:val="00EF39BA"/>
    <w:rsid w:val="00EF3A2C"/>
    <w:rsid w:val="00EF444C"/>
    <w:rsid w:val="00EF46EB"/>
    <w:rsid w:val="00EF6690"/>
    <w:rsid w:val="00EF7272"/>
    <w:rsid w:val="00F045C2"/>
    <w:rsid w:val="00F04F2E"/>
    <w:rsid w:val="00F07786"/>
    <w:rsid w:val="00F105ED"/>
    <w:rsid w:val="00F12471"/>
    <w:rsid w:val="00F12908"/>
    <w:rsid w:val="00F12BFF"/>
    <w:rsid w:val="00F13329"/>
    <w:rsid w:val="00F13DEE"/>
    <w:rsid w:val="00F1440F"/>
    <w:rsid w:val="00F16C9A"/>
    <w:rsid w:val="00F16F03"/>
    <w:rsid w:val="00F16FA6"/>
    <w:rsid w:val="00F20445"/>
    <w:rsid w:val="00F2048A"/>
    <w:rsid w:val="00F23221"/>
    <w:rsid w:val="00F23A06"/>
    <w:rsid w:val="00F260A8"/>
    <w:rsid w:val="00F30DCE"/>
    <w:rsid w:val="00F3241F"/>
    <w:rsid w:val="00F32CAD"/>
    <w:rsid w:val="00F34AD6"/>
    <w:rsid w:val="00F3547C"/>
    <w:rsid w:val="00F35531"/>
    <w:rsid w:val="00F3559C"/>
    <w:rsid w:val="00F369B3"/>
    <w:rsid w:val="00F37A08"/>
    <w:rsid w:val="00F40896"/>
    <w:rsid w:val="00F410B8"/>
    <w:rsid w:val="00F41328"/>
    <w:rsid w:val="00F4144A"/>
    <w:rsid w:val="00F41DA9"/>
    <w:rsid w:val="00F42435"/>
    <w:rsid w:val="00F43D59"/>
    <w:rsid w:val="00F4626A"/>
    <w:rsid w:val="00F463A7"/>
    <w:rsid w:val="00F507A1"/>
    <w:rsid w:val="00F50C96"/>
    <w:rsid w:val="00F511A8"/>
    <w:rsid w:val="00F53081"/>
    <w:rsid w:val="00F55172"/>
    <w:rsid w:val="00F65302"/>
    <w:rsid w:val="00F65D22"/>
    <w:rsid w:val="00F6713B"/>
    <w:rsid w:val="00F678A3"/>
    <w:rsid w:val="00F67E79"/>
    <w:rsid w:val="00F71E12"/>
    <w:rsid w:val="00F7309D"/>
    <w:rsid w:val="00F762B2"/>
    <w:rsid w:val="00F76B19"/>
    <w:rsid w:val="00F76EE8"/>
    <w:rsid w:val="00F81348"/>
    <w:rsid w:val="00F816F1"/>
    <w:rsid w:val="00F83A4B"/>
    <w:rsid w:val="00F83F5A"/>
    <w:rsid w:val="00F84B5A"/>
    <w:rsid w:val="00F85979"/>
    <w:rsid w:val="00F859E4"/>
    <w:rsid w:val="00F86D0D"/>
    <w:rsid w:val="00F86D6C"/>
    <w:rsid w:val="00F873BB"/>
    <w:rsid w:val="00F92344"/>
    <w:rsid w:val="00F93681"/>
    <w:rsid w:val="00F952CF"/>
    <w:rsid w:val="00F961B0"/>
    <w:rsid w:val="00FA0489"/>
    <w:rsid w:val="00FA23AC"/>
    <w:rsid w:val="00FA333E"/>
    <w:rsid w:val="00FA4D32"/>
    <w:rsid w:val="00FA6874"/>
    <w:rsid w:val="00FA6B63"/>
    <w:rsid w:val="00FA6BC1"/>
    <w:rsid w:val="00FB0BD0"/>
    <w:rsid w:val="00FB33C7"/>
    <w:rsid w:val="00FB48D4"/>
    <w:rsid w:val="00FB4917"/>
    <w:rsid w:val="00FB72D0"/>
    <w:rsid w:val="00FC5253"/>
    <w:rsid w:val="00FC7874"/>
    <w:rsid w:val="00FD04C7"/>
    <w:rsid w:val="00FD3AAF"/>
    <w:rsid w:val="00FD4891"/>
    <w:rsid w:val="00FD49A0"/>
    <w:rsid w:val="00FD5624"/>
    <w:rsid w:val="00FE1418"/>
    <w:rsid w:val="00FE55E7"/>
    <w:rsid w:val="00FE5F56"/>
    <w:rsid w:val="00FF2FB9"/>
    <w:rsid w:val="00FF321E"/>
    <w:rsid w:val="00FF43D2"/>
    <w:rsid w:val="00FF6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08BF9B"/>
  <w15:docId w15:val="{3B23F063-14B3-4930-8A38-C556ADDF0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7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ial">
    <w:name w:val="Arial"/>
    <w:rsid w:val="00714AD0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090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0F37"/>
  </w:style>
  <w:style w:type="paragraph" w:styleId="Footer">
    <w:name w:val="footer"/>
    <w:basedOn w:val="Normal"/>
    <w:link w:val="FooterChar"/>
    <w:uiPriority w:val="99"/>
    <w:unhideWhenUsed/>
    <w:rsid w:val="00090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0F37"/>
  </w:style>
  <w:style w:type="character" w:styleId="Hyperlink">
    <w:name w:val="Hyperlink"/>
    <w:basedOn w:val="DefaultParagraphFont"/>
    <w:uiPriority w:val="99"/>
    <w:unhideWhenUsed/>
    <w:rsid w:val="00B94379"/>
    <w:rPr>
      <w:color w:val="0563C1" w:themeColor="hyperlink"/>
      <w:u w:val="single"/>
    </w:rPr>
  </w:style>
  <w:style w:type="character" w:customStyle="1" w:styleId="hilite1">
    <w:name w:val="hilite1"/>
    <w:basedOn w:val="DefaultParagraphFont"/>
    <w:rsid w:val="008C0889"/>
  </w:style>
  <w:style w:type="table" w:styleId="TableGrid">
    <w:name w:val="Table Grid"/>
    <w:basedOn w:val="TableNormal"/>
    <w:uiPriority w:val="39"/>
    <w:rsid w:val="00B413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D34D1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34D1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34D19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132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32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32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2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2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2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2D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F3D5B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3D5B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5F3D5B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F3D5B"/>
    <w:rPr>
      <w:rFonts w:ascii="Arial" w:hAnsi="Arial" w:cs="Arial"/>
      <w:noProof/>
    </w:rPr>
  </w:style>
  <w:style w:type="paragraph" w:styleId="ListParagraph">
    <w:name w:val="List Paragraph"/>
    <w:basedOn w:val="Normal"/>
    <w:uiPriority w:val="34"/>
    <w:qFormat/>
    <w:rsid w:val="00637B66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FD489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8E5024"/>
  </w:style>
  <w:style w:type="character" w:styleId="FollowedHyperlink">
    <w:name w:val="FollowedHyperlink"/>
    <w:basedOn w:val="DefaultParagraphFont"/>
    <w:uiPriority w:val="99"/>
    <w:semiHidden/>
    <w:unhideWhenUsed/>
    <w:rsid w:val="000904F7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5C656A"/>
  </w:style>
  <w:style w:type="character" w:customStyle="1" w:styleId="il">
    <w:name w:val="il"/>
    <w:basedOn w:val="DefaultParagraphFont"/>
    <w:rsid w:val="006F55FD"/>
  </w:style>
  <w:style w:type="character" w:styleId="LineNumber">
    <w:name w:val="line number"/>
    <w:basedOn w:val="DefaultParagraphFont"/>
    <w:uiPriority w:val="99"/>
    <w:semiHidden/>
    <w:unhideWhenUsed/>
    <w:rsid w:val="00A404FD"/>
  </w:style>
  <w:style w:type="character" w:styleId="Emphasis">
    <w:name w:val="Emphasis"/>
    <w:basedOn w:val="DefaultParagraphFont"/>
    <w:uiPriority w:val="20"/>
    <w:qFormat/>
    <w:rsid w:val="00D06475"/>
    <w:rPr>
      <w:i/>
      <w:iCs/>
    </w:rPr>
  </w:style>
  <w:style w:type="paragraph" w:styleId="Revision">
    <w:name w:val="Revision"/>
    <w:hidden/>
    <w:uiPriority w:val="99"/>
    <w:semiHidden/>
    <w:rsid w:val="001C555C"/>
    <w:pPr>
      <w:spacing w:after="0" w:line="240" w:lineRule="auto"/>
    </w:pPr>
  </w:style>
  <w:style w:type="character" w:customStyle="1" w:styleId="html-italic">
    <w:name w:val="html-italic"/>
    <w:basedOn w:val="DefaultParagraphFont"/>
    <w:rsid w:val="00086060"/>
  </w:style>
  <w:style w:type="table" w:customStyle="1" w:styleId="table">
    <w:name w:val="table"/>
    <w:rsid w:val="001D71E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53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0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6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7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4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8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8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4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8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6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6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0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3917CE1D843A408F6F3D6E239C5100" ma:contentTypeVersion="8" ma:contentTypeDescription="Create a new document." ma:contentTypeScope="" ma:versionID="c54ccb4e677d34bc18f5bca1d6223cb2">
  <xsd:schema xmlns:xsd="http://www.w3.org/2001/XMLSchema" xmlns:xs="http://www.w3.org/2001/XMLSchema" xmlns:p="http://schemas.microsoft.com/office/2006/metadata/properties" xmlns:ns3="4062ee86-7a0f-4dbb-8753-67ad0d857706" targetNamespace="http://schemas.microsoft.com/office/2006/metadata/properties" ma:root="true" ma:fieldsID="11f26cac1fe8ae6c9fb9dc831ef80919" ns3:_="">
    <xsd:import namespace="4062ee86-7a0f-4dbb-8753-67ad0d85770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62ee86-7a0f-4dbb-8753-67ad0d8577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982281-4947-4F2B-8513-4A9F3F41087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16A995D-65BD-46F1-BBDB-4F676FB4EE5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32DFCA-0869-42B4-B9B9-39E4999508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62ee86-7a0f-4dbb-8753-67ad0d8577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D67320D-B544-4A4C-9BC3-0434C9E389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3</Words>
  <Characters>367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yne State University School of Medicine</Company>
  <LinksUpToDate>false</LinksUpToDate>
  <CharactersWithSpaces>4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rumugaswami, Vaithilingaraja</dc:creator>
  <cp:lastModifiedBy>Me</cp:lastModifiedBy>
  <cp:revision>2</cp:revision>
  <cp:lastPrinted>2021-12-18T03:21:00Z</cp:lastPrinted>
  <dcterms:created xsi:type="dcterms:W3CDTF">2022-10-06T07:49:00Z</dcterms:created>
  <dcterms:modified xsi:type="dcterms:W3CDTF">2022-10-06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3917CE1D843A408F6F3D6E239C5100</vt:lpwstr>
  </property>
</Properties>
</file>